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62A81" w14:textId="226630CA" w:rsidR="00074B79" w:rsidRPr="00A11E5C" w:rsidRDefault="00074B79" w:rsidP="006F45B4">
      <w:pPr>
        <w:rPr>
          <w:rFonts w:ascii="Arial" w:hAnsi="Arial" w:cs="Arial"/>
          <w:bCs/>
          <w:szCs w:val="24"/>
        </w:rPr>
      </w:pPr>
    </w:p>
    <w:tbl>
      <w:tblPr>
        <w:tblStyle w:val="PlainTable2"/>
        <w:tblpPr w:leftFromText="180" w:rightFromText="180" w:vertAnchor="text" w:horzAnchor="margin" w:tblpY="-29"/>
        <w:tblW w:w="0" w:type="auto"/>
        <w:tblLook w:val="04A0" w:firstRow="1" w:lastRow="0" w:firstColumn="1" w:lastColumn="0" w:noHBand="0" w:noVBand="1"/>
      </w:tblPr>
      <w:tblGrid>
        <w:gridCol w:w="1681"/>
        <w:gridCol w:w="7679"/>
      </w:tblGrid>
      <w:tr w:rsidR="00B76CD6" w:rsidRPr="00A11E5C" w14:paraId="734F30F7" w14:textId="77777777" w:rsidTr="00281C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556DE0A0" w14:textId="231358D6" w:rsidR="00B76CD6" w:rsidRPr="00A11E5C" w:rsidRDefault="00517FBE" w:rsidP="001F52F1">
            <w:pPr>
              <w:rPr>
                <w:rFonts w:ascii="Arial" w:eastAsia="Aptos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Table </w:t>
            </w:r>
            <w:r w:rsidR="00F217A9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S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1</w:t>
            </w:r>
            <w:r w:rsidR="00B76CD6"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. 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Candidate </w:t>
            </w:r>
            <w:r w:rsidR="001F52F1"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c</w:t>
            </w:r>
            <w:r w:rsidR="00B76CD6"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linical </w:t>
            </w:r>
            <w:r w:rsidR="001F52F1"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p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redictors</w:t>
            </w:r>
            <w:r w:rsidR="001F52F1"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 considered for model development</w:t>
            </w:r>
          </w:p>
        </w:tc>
      </w:tr>
      <w:tr w:rsidR="00B76CD6" w:rsidRPr="00A11E5C" w14:paraId="5C006F0E" w14:textId="77777777" w:rsidTr="0028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</w:tcPr>
          <w:p w14:paraId="40166193" w14:textId="77777777" w:rsidR="00B76CD6" w:rsidRPr="00A11E5C" w:rsidRDefault="00B76CD6" w:rsidP="00B76CD6">
            <w:pPr>
              <w:jc w:val="center"/>
              <w:rPr>
                <w:rFonts w:ascii="Arial" w:eastAsia="Aptos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Construct</w:t>
            </w:r>
          </w:p>
        </w:tc>
        <w:tc>
          <w:tcPr>
            <w:tcW w:w="7679" w:type="dxa"/>
          </w:tcPr>
          <w:p w14:paraId="35AA2955" w14:textId="77777777" w:rsidR="00B76CD6" w:rsidRPr="00A11E5C" w:rsidRDefault="00B76CD6" w:rsidP="00B76C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Variables</w:t>
            </w:r>
          </w:p>
        </w:tc>
      </w:tr>
      <w:tr w:rsidR="00B76CD6" w:rsidRPr="00A11E5C" w14:paraId="6E1E73ED" w14:textId="77777777" w:rsidTr="0028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 w:val="restart"/>
            <w:vAlign w:val="center"/>
          </w:tcPr>
          <w:p w14:paraId="17B14960" w14:textId="77777777" w:rsidR="00B76CD6" w:rsidRPr="00A11E5C" w:rsidRDefault="00B76CD6" w:rsidP="00281CF3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Baseline Pain</w:t>
            </w:r>
          </w:p>
        </w:tc>
        <w:tc>
          <w:tcPr>
            <w:tcW w:w="7679" w:type="dxa"/>
          </w:tcPr>
          <w:p w14:paraId="0758A0D3" w14:textId="4B396421" w:rsidR="00B76CD6" w:rsidRPr="00A11E5C" w:rsidRDefault="00B76CD6" w:rsidP="00B76CD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*Walking-related pain: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articipants reporting lower </w:t>
            </w:r>
            <w:r w:rsidR="00BA63F5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extremity</w:t>
            </w:r>
            <w:r w:rsidR="00BA63F5"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or lumbar spine pain during walking were asked: “Does pain limit how far or how long you can walk?” (yes/no), “How severe is the pain typically while walking?” (0-10), and “Does the pain increase the longer you walk?” (yes/no).</w:t>
            </w:r>
          </w:p>
        </w:tc>
      </w:tr>
      <w:tr w:rsidR="00B76CD6" w:rsidRPr="00A11E5C" w14:paraId="324F82DB" w14:textId="77777777" w:rsidTr="0028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  <w:vAlign w:val="center"/>
          </w:tcPr>
          <w:p w14:paraId="21522A8F" w14:textId="77777777" w:rsidR="00B76CD6" w:rsidRPr="00A11E5C" w:rsidRDefault="00B76CD6" w:rsidP="007C60BC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6837734F" w14:textId="77777777" w:rsidR="00B76CD6" w:rsidRPr="00A11E5C" w:rsidRDefault="00B76CD6" w:rsidP="00B76CD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hAnsi="Arial" w:cs="Arial"/>
                <w:sz w:val="20"/>
                <w:szCs w:val="20"/>
              </w:rPr>
              <w:t>EuroQOL-5D-5L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 Pain item: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Scale ranges from 1 (no pain) to 5 (extreme pain)</w:t>
            </w:r>
          </w:p>
        </w:tc>
      </w:tr>
      <w:tr w:rsidR="00B76CD6" w:rsidRPr="00A11E5C" w14:paraId="57DFAFE9" w14:textId="77777777" w:rsidTr="0028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 w:val="restart"/>
            <w:vAlign w:val="center"/>
          </w:tcPr>
          <w:p w14:paraId="2F5BC747" w14:textId="77777777" w:rsidR="00B76CD6" w:rsidRPr="00A11E5C" w:rsidRDefault="00B76CD6" w:rsidP="00281CF3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Orthopedic History</w:t>
            </w:r>
          </w:p>
        </w:tc>
        <w:tc>
          <w:tcPr>
            <w:tcW w:w="7679" w:type="dxa"/>
          </w:tcPr>
          <w:p w14:paraId="6EF8BFB7" w14:textId="6949E2AE" w:rsidR="00B76CD6" w:rsidRPr="00A11E5C" w:rsidRDefault="00B76CD6" w:rsidP="00B76CD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Presence of a chronic lower </w:t>
            </w:r>
            <w:r w:rsidR="00BA63F5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extremity</w:t>
            </w:r>
            <w:r w:rsidR="00BA63F5"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or lumbar spine MSK condition (e.g., arthritis)</w:t>
            </w:r>
          </w:p>
        </w:tc>
      </w:tr>
      <w:tr w:rsidR="00B76CD6" w:rsidRPr="00A11E5C" w14:paraId="40EB95F0" w14:textId="77777777" w:rsidTr="0028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  <w:vAlign w:val="center"/>
          </w:tcPr>
          <w:p w14:paraId="3B6C7528" w14:textId="77777777" w:rsidR="00B76CD6" w:rsidRPr="00A11E5C" w:rsidRDefault="00B76CD6" w:rsidP="007C60BC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4AD74E81" w14:textId="04A20B39" w:rsidR="00B76CD6" w:rsidRPr="00A11E5C" w:rsidRDefault="00B76CD6" w:rsidP="00B76CD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History of lower </w:t>
            </w:r>
            <w:r w:rsidR="00BA63F5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extremity</w:t>
            </w:r>
            <w:r w:rsidR="00BA63F5"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or lumbar spine orthopedic surgery (e.g., joint arthroplasty)</w:t>
            </w:r>
          </w:p>
        </w:tc>
      </w:tr>
      <w:tr w:rsidR="00B76CD6" w:rsidRPr="00A11E5C" w14:paraId="615F81C0" w14:textId="77777777" w:rsidTr="0028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  <w:vAlign w:val="center"/>
          </w:tcPr>
          <w:p w14:paraId="28E3E152" w14:textId="77777777" w:rsidR="00B76CD6" w:rsidRPr="00A11E5C" w:rsidRDefault="00B76CD6" w:rsidP="007C60BC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4947C50E" w14:textId="68C6CA53" w:rsidR="00B76CD6" w:rsidRPr="00A11E5C" w:rsidRDefault="00B76CD6" w:rsidP="00B76CD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History of lower </w:t>
            </w:r>
            <w:r w:rsidR="00BA63F5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extremity</w:t>
            </w:r>
            <w:r w:rsidR="00BA63F5"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or lumbar spine fracture</w:t>
            </w:r>
          </w:p>
        </w:tc>
      </w:tr>
      <w:tr w:rsidR="002C1366" w:rsidRPr="00A11E5C" w14:paraId="397A4382" w14:textId="77777777" w:rsidTr="0028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  <w:vAlign w:val="center"/>
          </w:tcPr>
          <w:p w14:paraId="0940FAE5" w14:textId="77777777" w:rsidR="002C1366" w:rsidRPr="00A11E5C" w:rsidRDefault="002C1366" w:rsidP="007C60BC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1CE5DDCA" w14:textId="28460ED2" w:rsidR="002C1366" w:rsidRPr="00A11E5C" w:rsidRDefault="002C1366" w:rsidP="002C136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Other lower </w:t>
            </w:r>
            <w:r w:rsidR="00BA63F5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extremity 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or lumbar spine orthopedic problems (e.g., known osteoporosis or osteopenia)</w:t>
            </w:r>
          </w:p>
        </w:tc>
      </w:tr>
      <w:tr w:rsidR="00074375" w:rsidRPr="00A11E5C" w14:paraId="5D4A6C5B" w14:textId="77777777" w:rsidTr="0028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  <w:vAlign w:val="center"/>
          </w:tcPr>
          <w:p w14:paraId="010F0AA3" w14:textId="77777777" w:rsidR="00074375" w:rsidRPr="00A11E5C" w:rsidRDefault="00074375" w:rsidP="007C60BC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3917B368" w14:textId="3B00C1F8" w:rsidR="00074375" w:rsidRPr="00A11E5C" w:rsidRDefault="00074375" w:rsidP="002C136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History of any </w:t>
            </w:r>
            <w:r w:rsidR="00BF5DA1"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of the above 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lower </w:t>
            </w:r>
            <w:r w:rsidR="00C90F35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extremity</w:t>
            </w:r>
            <w:r w:rsidR="00C90F35"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or lumbar spine orthopedic condition</w:t>
            </w:r>
            <w:r w:rsidR="00BF5DA1"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s</w:t>
            </w:r>
          </w:p>
        </w:tc>
      </w:tr>
      <w:tr w:rsidR="002C1366" w:rsidRPr="00A11E5C" w14:paraId="54CDE159" w14:textId="77777777" w:rsidTr="0028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  <w:vAlign w:val="center"/>
          </w:tcPr>
          <w:p w14:paraId="28019086" w14:textId="77777777" w:rsidR="002C1366" w:rsidRPr="00A11E5C" w:rsidRDefault="002C1366" w:rsidP="007C60BC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5F121C20" w14:textId="437749A0" w:rsidR="002C1366" w:rsidRPr="00A11E5C" w:rsidRDefault="002C1366" w:rsidP="002C136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Number of orthopedic conditions (0-4)</w:t>
            </w:r>
            <w:r w:rsidR="00B24A3A"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: </w:t>
            </w:r>
            <w:r w:rsidR="00B24A3A"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Tallied from </w:t>
            </w:r>
            <w:r w:rsidR="00372EE6"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the above 4 orthopedic conditions, </w:t>
            </w:r>
          </w:p>
        </w:tc>
      </w:tr>
      <w:tr w:rsidR="002C1366" w:rsidRPr="00A11E5C" w14:paraId="3E1EB5FC" w14:textId="77777777" w:rsidTr="0028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 w:val="restart"/>
            <w:vAlign w:val="center"/>
          </w:tcPr>
          <w:p w14:paraId="794AF87B" w14:textId="77777777" w:rsidR="002C1366" w:rsidRPr="00A11E5C" w:rsidRDefault="002C1366" w:rsidP="00281CF3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Motor Function &amp; Baseline Mobility</w:t>
            </w:r>
          </w:p>
        </w:tc>
        <w:tc>
          <w:tcPr>
            <w:tcW w:w="7679" w:type="dxa"/>
          </w:tcPr>
          <w:p w14:paraId="4C2B8F21" w14:textId="77777777" w:rsidR="002C1366" w:rsidRPr="00A11E5C" w:rsidRDefault="002C1366" w:rsidP="002C136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Lower Extremity Fugl-Meyer: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Lower score indicates more severe motor function impairment</w:t>
            </w:r>
          </w:p>
        </w:tc>
      </w:tr>
      <w:tr w:rsidR="002C1366" w:rsidRPr="00A11E5C" w14:paraId="3727959F" w14:textId="77777777" w:rsidTr="0028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  <w:vAlign w:val="center"/>
          </w:tcPr>
          <w:p w14:paraId="6B09AC10" w14:textId="77777777" w:rsidR="002C1366" w:rsidRPr="00A11E5C" w:rsidRDefault="002C1366" w:rsidP="00281CF3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6D1AC5EA" w14:textId="0428BABD" w:rsidR="002C1366" w:rsidRPr="00A11E5C" w:rsidRDefault="002C1366" w:rsidP="002C136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Functional Ambulation Category (&gt;2 or &gt;3):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Higher score indicates greater independence</w:t>
            </w:r>
          </w:p>
        </w:tc>
      </w:tr>
      <w:tr w:rsidR="002C1366" w:rsidRPr="00A11E5C" w14:paraId="5ABEB4AB" w14:textId="77777777" w:rsidTr="0028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  <w:vAlign w:val="center"/>
          </w:tcPr>
          <w:p w14:paraId="16154CEA" w14:textId="77777777" w:rsidR="002C1366" w:rsidRPr="00A11E5C" w:rsidRDefault="002C1366" w:rsidP="00281CF3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4A347D7B" w14:textId="3B5AABB5" w:rsidR="002C1366" w:rsidRPr="00A11E5C" w:rsidRDefault="002C1366" w:rsidP="002C136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Six-minute walk test distance (m)</w:t>
            </w:r>
          </w:p>
        </w:tc>
      </w:tr>
      <w:tr w:rsidR="002C1366" w:rsidRPr="00A11E5C" w14:paraId="456B9DD0" w14:textId="77777777" w:rsidTr="0028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  <w:vAlign w:val="center"/>
          </w:tcPr>
          <w:p w14:paraId="3B386BF3" w14:textId="77777777" w:rsidR="002C1366" w:rsidRPr="00A11E5C" w:rsidRDefault="002C1366" w:rsidP="00281CF3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7E92163A" w14:textId="77777777" w:rsidR="002C1366" w:rsidRPr="00A11E5C" w:rsidRDefault="002C1366" w:rsidP="002C136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Comfortable gait speed (m/s)</w:t>
            </w:r>
          </w:p>
        </w:tc>
      </w:tr>
      <w:tr w:rsidR="002C1366" w:rsidRPr="00A11E5C" w14:paraId="6D002C80" w14:textId="77777777" w:rsidTr="0028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  <w:vAlign w:val="center"/>
          </w:tcPr>
          <w:p w14:paraId="4C922062" w14:textId="77777777" w:rsidR="002C1366" w:rsidRPr="00A11E5C" w:rsidRDefault="002C1366" w:rsidP="00281CF3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1CF1380E" w14:textId="77777777" w:rsidR="002C1366" w:rsidRPr="00A11E5C" w:rsidRDefault="002C1366" w:rsidP="002C136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Fast gait speed (m/s)</w:t>
            </w:r>
          </w:p>
        </w:tc>
      </w:tr>
      <w:tr w:rsidR="002C1366" w:rsidRPr="00A11E5C" w14:paraId="372E5BF7" w14:textId="77777777" w:rsidTr="0028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  <w:vAlign w:val="center"/>
          </w:tcPr>
          <w:p w14:paraId="6A4DD67B" w14:textId="77777777" w:rsidR="002C1366" w:rsidRPr="00A11E5C" w:rsidRDefault="002C1366" w:rsidP="00281CF3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472A2731" w14:textId="0061CE87" w:rsidR="002C1366" w:rsidRPr="00A11E5C" w:rsidRDefault="002C1366" w:rsidP="002C136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Gait speed reserve</w:t>
            </w:r>
            <w:r w:rsidR="00C95FE2"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: Fast – comfortable gait speed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 (m/s)</w:t>
            </w:r>
          </w:p>
        </w:tc>
      </w:tr>
      <w:tr w:rsidR="002C1366" w:rsidRPr="00A11E5C" w14:paraId="5407A7E8" w14:textId="77777777" w:rsidTr="0028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  <w:vAlign w:val="center"/>
          </w:tcPr>
          <w:p w14:paraId="3AB82C47" w14:textId="77777777" w:rsidR="002C1366" w:rsidRPr="00A11E5C" w:rsidRDefault="002C1366" w:rsidP="00281CF3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46876A59" w14:textId="3207298E" w:rsidR="002C1366" w:rsidRPr="00A11E5C" w:rsidRDefault="002C1366" w:rsidP="002C136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Comfortable gait speed ≥ 0.4 m/s</w:t>
            </w:r>
            <w:r w:rsidR="00C95FE2"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 (yes/no)</w:t>
            </w:r>
          </w:p>
        </w:tc>
      </w:tr>
      <w:tr w:rsidR="002C1366" w:rsidRPr="00A11E5C" w14:paraId="23F32AAF" w14:textId="77777777" w:rsidTr="0028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Align w:val="center"/>
          </w:tcPr>
          <w:p w14:paraId="44C14560" w14:textId="32BEDFCE" w:rsidR="002C1366" w:rsidRPr="00A11E5C" w:rsidRDefault="002C1366" w:rsidP="00281CF3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Recent </w:t>
            </w:r>
            <w:r w:rsidR="009C6393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Aerobic 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Exercise History</w:t>
            </w:r>
          </w:p>
        </w:tc>
        <w:tc>
          <w:tcPr>
            <w:tcW w:w="7679" w:type="dxa"/>
          </w:tcPr>
          <w:p w14:paraId="458F4266" w14:textId="6BA0F819" w:rsidR="002C1366" w:rsidRPr="00A11E5C" w:rsidRDefault="002C1366" w:rsidP="002C136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4211AA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:vertAlign w:val="superscript"/>
                <w14:ligatures w14:val="standardContextual"/>
              </w:rPr>
              <w:t>†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Recent aerobic exercise exposure: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Participants were asked</w:t>
            </w:r>
            <w:r w:rsidR="00701C8B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how often they performed aerobic exercise i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n the past month (</w:t>
            </w:r>
            <w:r w:rsidR="003D547E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None,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&lt; 1 time per week, 1-2 times</w:t>
            </w:r>
            <w:r w:rsidR="003D547E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per week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, </w:t>
            </w:r>
            <w:r w:rsidR="003D547E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3-5 times per week,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&gt; </w:t>
            </w:r>
            <w:r w:rsidR="00AD1EEA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5</w:t>
            </w:r>
            <w:r w:rsidR="00AD1EEA"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times per week)</w:t>
            </w:r>
            <w:r w:rsidR="0002573D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,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how </w:t>
            </w:r>
            <w:r w:rsidR="009236C9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the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exercise </w:t>
            </w:r>
            <w:r w:rsidR="009236C9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was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erformed (seated and/or walking), </w:t>
            </w:r>
            <w:r w:rsidR="0002573D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and if </w:t>
            </w:r>
            <w:r w:rsidR="009236C9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the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exercise </w:t>
            </w:r>
            <w:r w:rsidR="009236C9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was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vigorous enough to make </w:t>
            </w:r>
            <w:r w:rsidR="0002573D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them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sweat (yes/no).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</w:tr>
      <w:tr w:rsidR="002C1366" w:rsidRPr="00A11E5C" w14:paraId="64185961" w14:textId="77777777" w:rsidTr="00281CF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 w:val="restart"/>
            <w:vAlign w:val="center"/>
          </w:tcPr>
          <w:p w14:paraId="42B93711" w14:textId="77777777" w:rsidR="002C1366" w:rsidRPr="00A11E5C" w:rsidRDefault="002C1366" w:rsidP="00281CF3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Demographics, Health, &amp; Stroke Characteristics</w:t>
            </w:r>
          </w:p>
        </w:tc>
        <w:tc>
          <w:tcPr>
            <w:tcW w:w="7679" w:type="dxa"/>
          </w:tcPr>
          <w:p w14:paraId="5682698E" w14:textId="77777777" w:rsidR="002C1366" w:rsidRPr="00A11E5C" w:rsidRDefault="002C1366" w:rsidP="002C136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Demographics: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Age, sex</w:t>
            </w:r>
          </w:p>
        </w:tc>
      </w:tr>
      <w:tr w:rsidR="002C1366" w:rsidRPr="00A11E5C" w14:paraId="2BEE0708" w14:textId="77777777" w:rsidTr="0028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  <w:vAlign w:val="center"/>
          </w:tcPr>
          <w:p w14:paraId="1529D48E" w14:textId="77777777" w:rsidR="002C1366" w:rsidRPr="00A11E5C" w:rsidRDefault="002C1366" w:rsidP="00281CF3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00CBF7CC" w14:textId="77777777" w:rsidR="002C1366" w:rsidRPr="00A11E5C" w:rsidRDefault="002C1366" w:rsidP="002C136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Health status: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Body Mass Index (BMI), Diabetes diagnosis</w:t>
            </w:r>
          </w:p>
        </w:tc>
      </w:tr>
      <w:tr w:rsidR="002C1366" w:rsidRPr="00A11E5C" w14:paraId="43469C27" w14:textId="77777777" w:rsidTr="0028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  <w:vAlign w:val="center"/>
          </w:tcPr>
          <w:p w14:paraId="6590810B" w14:textId="77777777" w:rsidR="002C1366" w:rsidRPr="00A11E5C" w:rsidRDefault="002C1366" w:rsidP="00281CF3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73B35EBE" w14:textId="77777777" w:rsidR="002C1366" w:rsidRPr="00A11E5C" w:rsidRDefault="002C1366" w:rsidP="002C136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Stroke Chronicity: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Time since stroke</w:t>
            </w:r>
          </w:p>
        </w:tc>
      </w:tr>
      <w:tr w:rsidR="002C1366" w:rsidRPr="00A11E5C" w14:paraId="1D15A334" w14:textId="77777777" w:rsidTr="0028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 w:val="restart"/>
            <w:vAlign w:val="center"/>
          </w:tcPr>
          <w:p w14:paraId="06E16B33" w14:textId="77777777" w:rsidR="002C1366" w:rsidRPr="00A11E5C" w:rsidRDefault="002C1366" w:rsidP="00281CF3">
            <w:pPr>
              <w:jc w:val="center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>Psychological Health</w:t>
            </w:r>
          </w:p>
        </w:tc>
        <w:tc>
          <w:tcPr>
            <w:tcW w:w="7679" w:type="dxa"/>
          </w:tcPr>
          <w:p w14:paraId="10DA2DA4" w14:textId="77777777" w:rsidR="002C1366" w:rsidRPr="00A11E5C" w:rsidRDefault="002C1366" w:rsidP="002C136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Patient Health Questionnaire-9: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Measure of depression (higher score indicates greater severity)</w:t>
            </w:r>
          </w:p>
        </w:tc>
      </w:tr>
      <w:tr w:rsidR="002C1366" w:rsidRPr="00A11E5C" w14:paraId="6AB37463" w14:textId="77777777" w:rsidTr="00281C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  <w:vMerge/>
          </w:tcPr>
          <w:p w14:paraId="6222C553" w14:textId="77777777" w:rsidR="002C1366" w:rsidRPr="00A11E5C" w:rsidRDefault="002C1366" w:rsidP="002C1366">
            <w:pPr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679" w:type="dxa"/>
          </w:tcPr>
          <w:p w14:paraId="6AF8ED46" w14:textId="77777777" w:rsidR="002C1366" w:rsidRPr="00A11E5C" w:rsidRDefault="002C1366" w:rsidP="002C136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A11E5C">
              <w:rPr>
                <w:rFonts w:ascii="Arial" w:hAnsi="Arial" w:cs="Arial"/>
                <w:sz w:val="20"/>
                <w:szCs w:val="20"/>
              </w:rPr>
              <w:t>EuroQOL-5D-5L</w:t>
            </w:r>
            <w:r w:rsidRPr="00A11E5C"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  <w:t xml:space="preserve"> Depression/Anxiety item: </w:t>
            </w:r>
            <w:r w:rsidRPr="00A11E5C">
              <w:rPr>
                <w:rFonts w:ascii="Arial" w:eastAsia="Aptos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Scale ranges from 1 (not anxious or depressed) to 5 (extremely anxious or depressed)</w:t>
            </w:r>
          </w:p>
        </w:tc>
      </w:tr>
      <w:tr w:rsidR="002C1366" w:rsidRPr="00A11E5C" w14:paraId="723563E1" w14:textId="77777777" w:rsidTr="00281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0184F1C8" w14:textId="77777777" w:rsidR="002C1366" w:rsidRPr="004211AA" w:rsidRDefault="002C1366" w:rsidP="002C1366">
            <w:pPr>
              <w:jc w:val="center"/>
              <w:rPr>
                <w:rFonts w:ascii="Arial" w:eastAsia="Aptos" w:hAnsi="Arial" w:cs="Arial"/>
                <w:b w:val="0"/>
                <w:bCs w:val="0"/>
                <w:i/>
                <w:iCs/>
                <w:kern w:val="2"/>
                <w:sz w:val="18"/>
                <w:szCs w:val="18"/>
                <w14:ligatures w14:val="standardContextual"/>
              </w:rPr>
            </w:pPr>
            <w:r w:rsidRPr="004211AA">
              <w:rPr>
                <w:rFonts w:ascii="Arial" w:eastAsia="Aptos" w:hAnsi="Arial" w:cs="Arial"/>
                <w:b w:val="0"/>
                <w:bCs w:val="0"/>
                <w:i/>
                <w:iCs/>
                <w:kern w:val="2"/>
                <w:sz w:val="18"/>
                <w:szCs w:val="18"/>
                <w14:ligatures w14:val="standardContextual"/>
              </w:rPr>
              <w:t>*Responses were used to derive pain-related candidates for model development.</w:t>
            </w:r>
          </w:p>
          <w:p w14:paraId="643C23C7" w14:textId="44339ED4" w:rsidR="002C1366" w:rsidRPr="004211AA" w:rsidRDefault="002C1366" w:rsidP="002C1366">
            <w:pPr>
              <w:jc w:val="center"/>
              <w:rPr>
                <w:rFonts w:ascii="Arial" w:eastAsia="Aptos" w:hAnsi="Arial" w:cs="Arial"/>
                <w:b w:val="0"/>
                <w:bCs w:val="0"/>
                <w:i/>
                <w:iCs/>
                <w:kern w:val="2"/>
                <w:sz w:val="18"/>
                <w:szCs w:val="18"/>
                <w14:ligatures w14:val="standardContextual"/>
              </w:rPr>
            </w:pPr>
            <w:r w:rsidRPr="004211AA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vertAlign w:val="superscript"/>
              </w:rPr>
              <w:t>†</w:t>
            </w:r>
            <w:r w:rsidRPr="004211AA">
              <w:rPr>
                <w:rFonts w:ascii="Arial" w:eastAsia="Aptos" w:hAnsi="Arial" w:cs="Arial"/>
                <w:b w:val="0"/>
                <w:bCs w:val="0"/>
                <w:i/>
                <w:iCs/>
                <w:kern w:val="2"/>
                <w:sz w:val="18"/>
                <w:szCs w:val="18"/>
                <w14:ligatures w14:val="standardContextual"/>
              </w:rPr>
              <w:t>Responses were used to derive exercise-related candidates of exercise frequency, mode, and intensity for model development.</w:t>
            </w:r>
          </w:p>
        </w:tc>
      </w:tr>
    </w:tbl>
    <w:p w14:paraId="69B56F1A" w14:textId="77777777" w:rsidR="00F61813" w:rsidRPr="00A11E5C" w:rsidRDefault="00F61813">
      <w:pPr>
        <w:spacing w:line="278" w:lineRule="auto"/>
        <w:rPr>
          <w:rFonts w:ascii="Arial" w:hAnsi="Arial" w:cs="Arial"/>
          <w:bCs/>
        </w:rPr>
      </w:pPr>
    </w:p>
    <w:p w14:paraId="151DB3B6" w14:textId="455857F9" w:rsidR="003A4DF7" w:rsidRDefault="003A4DF7">
      <w:pPr>
        <w:spacing w:line="278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961"/>
        <w:gridCol w:w="2937"/>
        <w:gridCol w:w="1172"/>
        <w:gridCol w:w="1230"/>
        <w:gridCol w:w="3060"/>
      </w:tblGrid>
      <w:tr w:rsidR="002624F5" w:rsidRPr="00A11E5C" w14:paraId="0B346EF2" w14:textId="7D7D5284" w:rsidTr="00303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D37D06" w14:textId="1C8D7EB0" w:rsidR="002624F5" w:rsidRPr="00A11E5C" w:rsidRDefault="002624F5" w:rsidP="00D265D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 </w:t>
            </w:r>
            <w:r w:rsidR="008A6F16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SK adverse </w:t>
            </w:r>
            <w:r w:rsidR="004034B1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vent </w:t>
            </w:r>
            <w:r w:rsidR="00DB1442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uctured </w:t>
            </w:r>
            <w:r w:rsidR="00D40F4A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interview questions</w:t>
            </w:r>
          </w:p>
        </w:tc>
      </w:tr>
      <w:tr w:rsidR="00C5600B" w:rsidRPr="00A11E5C" w14:paraId="3A9A44A7" w14:textId="3EAC6718" w:rsidTr="00205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bottom w:val="single" w:sz="4" w:space="0" w:color="auto"/>
            </w:tcBorders>
          </w:tcPr>
          <w:p w14:paraId="7590E658" w14:textId="77777777" w:rsidR="00C5600B" w:rsidRPr="00A11E5C" w:rsidRDefault="00C5600B" w:rsidP="00D265D7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9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E1B328" w14:textId="61F2E269" w:rsidR="00C5600B" w:rsidRPr="00A11E5C" w:rsidRDefault="00C5600B" w:rsidP="00D265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estions (every visit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37A2E2AB" w14:textId="4B6D371F" w:rsidR="00C5600B" w:rsidRPr="00A11E5C" w:rsidRDefault="00C5600B" w:rsidP="00D265D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DE8B7D" w14:textId="3B6EC7CC" w:rsidR="00C5600B" w:rsidRPr="00A11E5C" w:rsidRDefault="00C5600B" w:rsidP="00D265D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low-up Trigge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76FBCB92" w14:textId="1242DD9D" w:rsidR="00C5600B" w:rsidRPr="00A11E5C" w:rsidRDefault="00BC6971" w:rsidP="00BC697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low-up Question</w:t>
            </w:r>
          </w:p>
        </w:tc>
      </w:tr>
      <w:tr w:rsidR="00056DA0" w:rsidRPr="00A11E5C" w14:paraId="76C5102E" w14:textId="2787D679" w:rsidTr="0020573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89974" w14:textId="5CB5326F" w:rsidR="00056DA0" w:rsidRPr="00A11E5C" w:rsidRDefault="00056DA0" w:rsidP="00056DA0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session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33C85D" w14:textId="129867C6" w:rsidR="00056DA0" w:rsidRPr="00A11E5C" w:rsidRDefault="00056DA0" w:rsidP="00056DA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d you have soreness from your last study visit?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A6DBA" w14:textId="219AC75D" w:rsidR="00056DA0" w:rsidRPr="00A11E5C" w:rsidRDefault="00056DA0" w:rsidP="00056DA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/ No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705F85" w14:textId="5B404ABF" w:rsidR="00056DA0" w:rsidRPr="00A11E5C" w:rsidRDefault="00056DA0" w:rsidP="00056DA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 </w:t>
            </w:r>
            <w:proofErr w:type="gramStart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13BA4D1" w14:textId="550C37DF" w:rsidR="00056DA0" w:rsidRPr="00A11E5C" w:rsidRDefault="00056DA0" w:rsidP="00056DA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d it last &gt;48 hours or interfere with </w:t>
            </w:r>
            <w:proofErr w:type="spellStart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DL</w:t>
            </w:r>
            <w:proofErr w:type="spellEnd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? </w:t>
            </w: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“How long did it last? Did it stop you from doing your normal daily activities?”</w:t>
            </w:r>
            <w:r w:rsidR="002624F5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f yes, start new adverse event form)</w:t>
            </w:r>
          </w:p>
        </w:tc>
      </w:tr>
      <w:tr w:rsidR="00BC6971" w:rsidRPr="00A11E5C" w14:paraId="4121BC74" w14:textId="3D2B83CF" w:rsidTr="00205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6292E" w14:textId="755AE29D" w:rsidR="00BC6971" w:rsidRPr="00A11E5C" w:rsidRDefault="002624F5" w:rsidP="000B308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session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76B322" w14:textId="5131DB5A" w:rsidR="00BC6971" w:rsidRPr="00A11E5C" w:rsidRDefault="00BC6971" w:rsidP="00BC69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d you have a significant increase in your overall fatigue level from the last study visit?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31A9B" w14:textId="5D5CBEB0" w:rsidR="00BC6971" w:rsidRPr="00A11E5C" w:rsidRDefault="00BC6971" w:rsidP="00BC697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/ No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0A4DF" w14:textId="595B47C4" w:rsidR="00BC6971" w:rsidRPr="00A11E5C" w:rsidRDefault="00BC6971" w:rsidP="00BC697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 </w:t>
            </w:r>
            <w:proofErr w:type="gramStart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496C82ED" w14:textId="61440A8C" w:rsidR="00BC6971" w:rsidRPr="00A11E5C" w:rsidRDefault="00BC6971" w:rsidP="00BC697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d it last &gt;48 hours or interfere with </w:t>
            </w:r>
            <w:proofErr w:type="spellStart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DL</w:t>
            </w:r>
            <w:proofErr w:type="spellEnd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? </w:t>
            </w: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“How long did it last? Did it stop you from doing your normal daily activities?”</w:t>
            </w:r>
            <w:r w:rsidR="002624F5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f yes, start new adverse event form)</w:t>
            </w:r>
          </w:p>
        </w:tc>
      </w:tr>
      <w:tr w:rsidR="002624F5" w:rsidRPr="00A11E5C" w14:paraId="13B8C149" w14:textId="7B073CAB" w:rsidTr="0020573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785E2" w14:textId="1BF05436" w:rsidR="002624F5" w:rsidRPr="00A11E5C" w:rsidRDefault="002624F5" w:rsidP="000B308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session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E7FD7A" w14:textId="1BD2894E" w:rsidR="002624F5" w:rsidRPr="00A11E5C" w:rsidRDefault="002624F5" w:rsidP="002624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nce the last study visit, have you had any falls or injuries?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40B03" w14:textId="32B67A30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/ No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5735D4" w14:textId="25772ACB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 </w:t>
            </w:r>
            <w:proofErr w:type="gramStart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FAF6654" w14:textId="4E2DE776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t a new Adverse Event form.</w:t>
            </w:r>
          </w:p>
        </w:tc>
      </w:tr>
      <w:tr w:rsidR="002624F5" w:rsidRPr="00A11E5C" w14:paraId="4FA4C047" w14:textId="53BCB3B9" w:rsidTr="00205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795C3" w14:textId="1495C02F" w:rsidR="002624F5" w:rsidRPr="00A11E5C" w:rsidRDefault="002624F5" w:rsidP="000B308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session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B9467C" w14:textId="0CFB0887" w:rsidR="002624F5" w:rsidRPr="00A11E5C" w:rsidRDefault="002624F5" w:rsidP="002624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y</w:t>
            </w:r>
            <w:proofErr w:type="gramEnd"/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medication changes?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1EB93" w14:textId="425C06F0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/ No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4728CA" w14:textId="1D3FEAEB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 </w:t>
            </w:r>
            <w:proofErr w:type="gramStart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947A118" w14:textId="5529DC4E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fy Medication changes below and update medication form(s) from initial screening visit</w:t>
            </w:r>
          </w:p>
        </w:tc>
      </w:tr>
      <w:tr w:rsidR="002624F5" w:rsidRPr="00A11E5C" w14:paraId="10471620" w14:textId="32D610E5" w:rsidTr="0020573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bottom w:val="single" w:sz="4" w:space="0" w:color="auto"/>
            </w:tcBorders>
            <w:vAlign w:val="center"/>
          </w:tcPr>
          <w:p w14:paraId="025E4BC8" w14:textId="39733167" w:rsidR="002624F5" w:rsidRPr="00A11E5C" w:rsidRDefault="002624F5" w:rsidP="000B308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session</w:t>
            </w:r>
          </w:p>
        </w:tc>
        <w:tc>
          <w:tcPr>
            <w:tcW w:w="29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8DDD58" w14:textId="727D7F64" w:rsidR="002624F5" w:rsidRPr="00A11E5C" w:rsidRDefault="002624F5" w:rsidP="002624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e you having any pain right now?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vAlign w:val="center"/>
          </w:tcPr>
          <w:p w14:paraId="3B7160D3" w14:textId="4A457BD4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/ No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9C3FC5" w14:textId="21D1CA70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 </w:t>
            </w:r>
            <w:proofErr w:type="gramStart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952FB2E" w14:textId="7D9966E9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w severe is the pain, if 0 is no pain and 10 is the worst pain you can imagine?</w:t>
            </w:r>
          </w:p>
        </w:tc>
      </w:tr>
      <w:tr w:rsidR="002624F5" w:rsidRPr="00A11E5C" w14:paraId="2AB45995" w14:textId="371B032A" w:rsidTr="00205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bottom w:val="single" w:sz="4" w:space="0" w:color="auto"/>
            </w:tcBorders>
            <w:vAlign w:val="center"/>
          </w:tcPr>
          <w:p w14:paraId="12288DE3" w14:textId="5E546B75" w:rsidR="002624F5" w:rsidRPr="00A11E5C" w:rsidRDefault="002624F5" w:rsidP="000B308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session</w:t>
            </w:r>
          </w:p>
        </w:tc>
        <w:tc>
          <w:tcPr>
            <w:tcW w:w="29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D80326" w14:textId="22A4791F" w:rsidR="002624F5" w:rsidRPr="00A11E5C" w:rsidRDefault="002624F5" w:rsidP="002624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ve you had any changes to your health since the last study visit?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vAlign w:val="center"/>
          </w:tcPr>
          <w:p w14:paraId="51FD9FCC" w14:textId="479217D3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/ No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9E82A88" w14:textId="5F63F50E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 </w:t>
            </w:r>
            <w:proofErr w:type="gramStart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25526F8" w14:textId="47254C18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 need to start a new adverse event form</w:t>
            </w:r>
          </w:p>
        </w:tc>
      </w:tr>
      <w:tr w:rsidR="002624F5" w:rsidRPr="00A11E5C" w14:paraId="606AEB72" w14:textId="77777777" w:rsidTr="0020573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bottom w:val="single" w:sz="4" w:space="0" w:color="auto"/>
            </w:tcBorders>
            <w:vAlign w:val="center"/>
          </w:tcPr>
          <w:p w14:paraId="4BF729F4" w14:textId="6D023761" w:rsidR="002624F5" w:rsidRPr="00A11E5C" w:rsidRDefault="002624F5" w:rsidP="002624F5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session</w:t>
            </w:r>
          </w:p>
        </w:tc>
        <w:tc>
          <w:tcPr>
            <w:tcW w:w="29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114390" w14:textId="38937136" w:rsidR="002624F5" w:rsidRPr="00A11E5C" w:rsidRDefault="002624F5" w:rsidP="002624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y falls or injuries during the visit? (no</w:t>
            </w:r>
            <w:r w:rsidR="00AD07CF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including falls caught by therapist or harness unless participant was injured)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vAlign w:val="center"/>
          </w:tcPr>
          <w:p w14:paraId="0559E7EC" w14:textId="5203866D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es / No 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522FED5" w14:textId="5AA8DBE7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 </w:t>
            </w:r>
            <w:proofErr w:type="gramStart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A9710C4" w14:textId="19C81A44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t new adverse event form</w:t>
            </w:r>
          </w:p>
        </w:tc>
      </w:tr>
      <w:tr w:rsidR="002624F5" w:rsidRPr="00A11E5C" w14:paraId="5B4964F8" w14:textId="77777777" w:rsidTr="00205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bottom w:val="single" w:sz="4" w:space="0" w:color="auto"/>
            </w:tcBorders>
            <w:vAlign w:val="center"/>
          </w:tcPr>
          <w:p w14:paraId="5459D1E8" w14:textId="550EE2C8" w:rsidR="002624F5" w:rsidRPr="00A11E5C" w:rsidRDefault="002624F5" w:rsidP="002624F5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session</w:t>
            </w:r>
          </w:p>
        </w:tc>
        <w:tc>
          <w:tcPr>
            <w:tcW w:w="29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D69B28" w14:textId="51E4F22E" w:rsidR="002624F5" w:rsidRPr="00A11E5C" w:rsidRDefault="002624F5" w:rsidP="002624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y need for assistance from therapist or harness to prevent fall or injury during visit?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vAlign w:val="center"/>
          </w:tcPr>
          <w:p w14:paraId="080B1A43" w14:textId="68B209AC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/ No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CFB2FD1" w14:textId="77777777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B663699" w14:textId="77777777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624F5" w:rsidRPr="00A11E5C" w14:paraId="20CA6275" w14:textId="77777777" w:rsidTr="0020573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bottom w:val="single" w:sz="4" w:space="0" w:color="auto"/>
            </w:tcBorders>
            <w:vAlign w:val="center"/>
          </w:tcPr>
          <w:p w14:paraId="1CEE2138" w14:textId="67C8B257" w:rsidR="002624F5" w:rsidRPr="00A11E5C" w:rsidRDefault="002624F5" w:rsidP="002624F5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session</w:t>
            </w:r>
          </w:p>
        </w:tc>
        <w:tc>
          <w:tcPr>
            <w:tcW w:w="29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7D1411" w14:textId="413CEE33" w:rsidR="002624F5" w:rsidRPr="00A11E5C" w:rsidRDefault="002624F5" w:rsidP="002624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“Are you having any pain right now?”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vAlign w:val="center"/>
          </w:tcPr>
          <w:p w14:paraId="3777CF41" w14:textId="456F2E8B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/ No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56CCDB" w14:textId="2E2C1208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 </w:t>
            </w:r>
            <w:proofErr w:type="gramStart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EFD91AD" w14:textId="1C8A77BD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“How severe is the pain, if 0 is no pain and 10 is the worst pain you can imagine?”</w:t>
            </w:r>
          </w:p>
        </w:tc>
      </w:tr>
      <w:tr w:rsidR="002624F5" w:rsidRPr="00A11E5C" w14:paraId="71CB2FD2" w14:textId="77777777" w:rsidTr="00205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bottom w:val="single" w:sz="4" w:space="0" w:color="auto"/>
            </w:tcBorders>
            <w:vAlign w:val="center"/>
          </w:tcPr>
          <w:p w14:paraId="23D29401" w14:textId="5DC402D3" w:rsidR="002624F5" w:rsidRPr="00A11E5C" w:rsidRDefault="002624F5" w:rsidP="002624F5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session</w:t>
            </w:r>
          </w:p>
        </w:tc>
        <w:tc>
          <w:tcPr>
            <w:tcW w:w="2937" w:type="dxa"/>
            <w:tcBorders>
              <w:top w:val="nil"/>
              <w:bottom w:val="single" w:sz="4" w:space="0" w:color="auto"/>
            </w:tcBorders>
            <w:noWrap/>
          </w:tcPr>
          <w:p w14:paraId="6084BBCF" w14:textId="764EB029" w:rsidR="002624F5" w:rsidRPr="00A11E5C" w:rsidRDefault="002624F5" w:rsidP="002624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 this pain new or significantly worse since the beginning of the visit?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vAlign w:val="center"/>
          </w:tcPr>
          <w:p w14:paraId="5F25DF0C" w14:textId="2EFC9A95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/ No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EAA9F3" w14:textId="0810E8CD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 </w:t>
            </w:r>
            <w:proofErr w:type="gramStart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78699E8" w14:textId="56C8A34E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t new adverse event form</w:t>
            </w:r>
          </w:p>
        </w:tc>
      </w:tr>
      <w:tr w:rsidR="002624F5" w:rsidRPr="00A11E5C" w14:paraId="50B35F35" w14:textId="77777777" w:rsidTr="0020573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bottom w:val="single" w:sz="4" w:space="0" w:color="auto"/>
            </w:tcBorders>
            <w:vAlign w:val="center"/>
          </w:tcPr>
          <w:p w14:paraId="7A5F795D" w14:textId="080E106C" w:rsidR="002624F5" w:rsidRPr="00A11E5C" w:rsidRDefault="002624F5" w:rsidP="002624F5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session</w:t>
            </w:r>
          </w:p>
        </w:tc>
        <w:tc>
          <w:tcPr>
            <w:tcW w:w="2937" w:type="dxa"/>
            <w:tcBorders>
              <w:top w:val="nil"/>
              <w:bottom w:val="single" w:sz="4" w:space="0" w:color="auto"/>
            </w:tcBorders>
            <w:noWrap/>
          </w:tcPr>
          <w:p w14:paraId="3BBFCBF6" w14:textId="6FF4C3F4" w:rsidR="002624F5" w:rsidRPr="00A11E5C" w:rsidRDefault="002624F5" w:rsidP="002624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d you have any lightheadedness or nausea during the study visit?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vAlign w:val="center"/>
          </w:tcPr>
          <w:p w14:paraId="48007ADA" w14:textId="4112C66E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/ No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575D8E8" w14:textId="2D2C4569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 </w:t>
            </w:r>
            <w:proofErr w:type="gramStart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50F22B6" w14:textId="6C105257" w:rsidR="002624F5" w:rsidRPr="00A11E5C" w:rsidRDefault="002624F5" w:rsidP="002624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t new adverse event form</w:t>
            </w:r>
          </w:p>
        </w:tc>
      </w:tr>
      <w:tr w:rsidR="002624F5" w:rsidRPr="00A11E5C" w14:paraId="0A274043" w14:textId="77777777" w:rsidTr="00205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nil"/>
              <w:bottom w:val="single" w:sz="4" w:space="0" w:color="auto"/>
            </w:tcBorders>
            <w:vAlign w:val="center"/>
          </w:tcPr>
          <w:p w14:paraId="12F7A535" w14:textId="360D9BA0" w:rsidR="002624F5" w:rsidRPr="00A11E5C" w:rsidRDefault="002624F5" w:rsidP="002624F5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session</w:t>
            </w:r>
          </w:p>
        </w:tc>
        <w:tc>
          <w:tcPr>
            <w:tcW w:w="2937" w:type="dxa"/>
            <w:tcBorders>
              <w:top w:val="nil"/>
              <w:bottom w:val="single" w:sz="4" w:space="0" w:color="auto"/>
            </w:tcBorders>
            <w:noWrap/>
          </w:tcPr>
          <w:p w14:paraId="4189A9D0" w14:textId="60E0B20C" w:rsidR="002624F5" w:rsidRPr="00A11E5C" w:rsidRDefault="002624F5" w:rsidP="002624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y other adverse events during visit?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vAlign w:val="center"/>
          </w:tcPr>
          <w:p w14:paraId="594455F2" w14:textId="39BC83E6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/ No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A20666" w14:textId="2C4CF9B7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 </w:t>
            </w:r>
            <w:proofErr w:type="gramStart"/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BDC3698" w14:textId="2A175B04" w:rsidR="002624F5" w:rsidRPr="00A11E5C" w:rsidRDefault="002624F5" w:rsidP="002624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t new adverse event form</w:t>
            </w:r>
          </w:p>
        </w:tc>
      </w:tr>
      <w:tr w:rsidR="002624F5" w:rsidRPr="00A11E5C" w14:paraId="28A95EA9" w14:textId="7BB13F39" w:rsidTr="008030A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9D359FA" w14:textId="15B9A190" w:rsidR="002624F5" w:rsidRPr="00A22E2C" w:rsidRDefault="00263E26" w:rsidP="002624F5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A22E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Pre/post-visit questions </w:t>
            </w:r>
            <w:r w:rsidR="00EC0E70" w:rsidRPr="00A22E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pertaining to </w:t>
            </w:r>
            <w:r w:rsidRPr="00A22E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active screening for all </w:t>
            </w:r>
            <w:r w:rsidR="00EC0E70" w:rsidRPr="00A22E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types of </w:t>
            </w:r>
            <w:r w:rsidRPr="00A22E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adverse events.</w:t>
            </w:r>
            <w:r w:rsidR="00EC0E70" w:rsidRPr="00A22E2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MSK adverse events were determined specifically from adverse event reporting based on criteria stated in main text.</w:t>
            </w:r>
          </w:p>
        </w:tc>
      </w:tr>
    </w:tbl>
    <w:p w14:paraId="60CEE609" w14:textId="67032216" w:rsidR="00205731" w:rsidRDefault="00205731">
      <w:pPr>
        <w:spacing w:line="278" w:lineRule="auto"/>
        <w:rPr>
          <w:rFonts w:ascii="Arial" w:hAnsi="Arial" w:cs="Arial"/>
          <w:bCs/>
        </w:rPr>
      </w:pPr>
    </w:p>
    <w:p w14:paraId="7E3F9ABA" w14:textId="77777777" w:rsidR="00205731" w:rsidRDefault="00205731">
      <w:pPr>
        <w:spacing w:line="278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439"/>
        <w:gridCol w:w="6272"/>
        <w:gridCol w:w="669"/>
        <w:gridCol w:w="1980"/>
      </w:tblGrid>
      <w:tr w:rsidR="001F52F1" w:rsidRPr="00A11E5C" w14:paraId="07C38FE9" w14:textId="77777777" w:rsidTr="00C47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D29CDA9" w14:textId="29020063" w:rsidR="001F52F1" w:rsidRPr="00A11E5C" w:rsidRDefault="001F52F1" w:rsidP="00F37B8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ble </w:t>
            </w:r>
            <w:r w:rsidR="00F217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B75AF6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Top 10 candidate models</w:t>
            </w:r>
            <w:r w:rsidR="000615E1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nked by cross-validated c-statistic</w:t>
            </w:r>
          </w:p>
        </w:tc>
      </w:tr>
      <w:tr w:rsidR="006819C9" w:rsidRPr="00A11E5C" w14:paraId="7D395597" w14:textId="77777777" w:rsidTr="003A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tcBorders>
              <w:bottom w:val="single" w:sz="4" w:space="0" w:color="auto"/>
            </w:tcBorders>
          </w:tcPr>
          <w:p w14:paraId="791053F0" w14:textId="77777777" w:rsidR="006819C9" w:rsidRPr="00A11E5C" w:rsidRDefault="006819C9" w:rsidP="00F37B82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2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748401" w14:textId="12CDB7C9" w:rsidR="006819C9" w:rsidRPr="00A11E5C" w:rsidRDefault="006819C9" w:rsidP="00F37B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bottom"/>
          </w:tcPr>
          <w:p w14:paraId="34F91A91" w14:textId="63F172F7" w:rsidR="006819C9" w:rsidRPr="00A11E5C" w:rsidRDefault="006819C9" w:rsidP="00F37B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7CFE6C" w14:textId="1B1C35B9" w:rsidR="006819C9" w:rsidRPr="00A11E5C" w:rsidRDefault="006819C9" w:rsidP="00F37B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Statistic</w:t>
            </w:r>
          </w:p>
        </w:tc>
      </w:tr>
      <w:tr w:rsidR="006819C9" w:rsidRPr="00A11E5C" w14:paraId="4DBE1D34" w14:textId="77777777" w:rsidTr="003A4DF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A1D1F" w14:textId="4A89891C" w:rsidR="006819C9" w:rsidRPr="00A11E5C" w:rsidRDefault="006819C9" w:rsidP="006819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957253" w14:textId="643F8D9B" w:rsidR="006819C9" w:rsidRPr="00A11E5C" w:rsidRDefault="00465305" w:rsidP="00F37B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</w:t>
            </w:r>
            <w:r w:rsidR="006A57BA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rthopedic </w:t>
            </w:r>
            <w:r w:rsidR="00F235B3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ndition</w:t>
            </w:r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; </w:t>
            </w:r>
            <w:r w:rsidR="006247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LEFM </w:t>
            </w:r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otor score (0-34)</w:t>
            </w:r>
            <w:r w:rsidR="006819C9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Regular walking exercise (&gt;0 d/</w:t>
            </w:r>
            <w:proofErr w:type="spellStart"/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k</w:t>
            </w:r>
            <w:proofErr w:type="spellEnd"/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FA65B" w14:textId="57BB79B9" w:rsidR="006819C9" w:rsidRPr="00A11E5C" w:rsidRDefault="006A57BA" w:rsidP="00F37B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ADC07C" w14:textId="4E39983B" w:rsidR="006819C9" w:rsidRPr="00A11E5C" w:rsidRDefault="006819C9" w:rsidP="00F37B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6A57BA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5</w:t>
            </w:r>
          </w:p>
        </w:tc>
      </w:tr>
      <w:tr w:rsidR="006819C9" w:rsidRPr="00A11E5C" w14:paraId="170F5FF1" w14:textId="77777777" w:rsidTr="003A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D2231" w14:textId="161DD459" w:rsidR="006819C9" w:rsidRPr="00A11E5C" w:rsidRDefault="006819C9" w:rsidP="006819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32AA9" w14:textId="700345F8" w:rsidR="006819C9" w:rsidRPr="00A11E5C" w:rsidRDefault="006A57BA" w:rsidP="00F37B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in-limited walking duration;</w:t>
            </w:r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247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LEFM </w:t>
            </w:r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otor score (0-34)</w:t>
            </w: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Regular walking exercise (&gt;0 d/</w:t>
            </w:r>
            <w:proofErr w:type="spellStart"/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k</w:t>
            </w:r>
            <w:proofErr w:type="spellEnd"/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855E9" w14:textId="292BAB14" w:rsidR="006819C9" w:rsidRPr="00A11E5C" w:rsidRDefault="006A57BA" w:rsidP="00F37B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448E2F" w14:textId="0B4EEE38" w:rsidR="006819C9" w:rsidRPr="00A11E5C" w:rsidRDefault="006A57BA" w:rsidP="00F37B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</w:tr>
      <w:tr w:rsidR="006819C9" w:rsidRPr="00A11E5C" w14:paraId="1E7CF0E7" w14:textId="77777777" w:rsidTr="003A4DF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FF89A" w14:textId="3F08EBCA" w:rsidR="006819C9" w:rsidRPr="00A11E5C" w:rsidRDefault="006819C9" w:rsidP="006819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0633D" w14:textId="4F74D170" w:rsidR="006819C9" w:rsidRPr="00A11E5C" w:rsidRDefault="00465305" w:rsidP="00F37B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rthopedic condition</w:t>
            </w:r>
            <w:r w:rsidR="006819C9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75461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6-minute walk distance (m); </w:t>
            </w:r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gular walking exercise (&gt;0 d/</w:t>
            </w:r>
            <w:proofErr w:type="spellStart"/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k</w:t>
            </w:r>
            <w:proofErr w:type="spellEnd"/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BE7F7" w14:textId="58F7112A" w:rsidR="006819C9" w:rsidRPr="00A11E5C" w:rsidRDefault="006819C9" w:rsidP="00F37B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0EA92E" w14:textId="4F938CE7" w:rsidR="006819C9" w:rsidRPr="00A11E5C" w:rsidRDefault="006819C9" w:rsidP="00F37B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  <w:r w:rsidR="00E06166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819C9" w:rsidRPr="00A11E5C" w14:paraId="4D335A5F" w14:textId="77777777" w:rsidTr="003A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442B2" w14:textId="7893ED87" w:rsidR="006819C9" w:rsidRPr="00A11E5C" w:rsidRDefault="006819C9" w:rsidP="006819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328152" w14:textId="6A91643D" w:rsidR="006819C9" w:rsidRPr="00A11E5C" w:rsidRDefault="00716C74" w:rsidP="00F37B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rthopedic condition</w:t>
            </w: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</w:t>
            </w:r>
            <w:r w:rsidR="006819C9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omfortable gait speed (m/s); </w:t>
            </w:r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gular walking exercise (&gt;0 d/</w:t>
            </w:r>
            <w:proofErr w:type="spellStart"/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k</w:t>
            </w:r>
            <w:proofErr w:type="spellEnd"/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7F17E" w14:textId="2D695465" w:rsidR="006819C9" w:rsidRPr="00A11E5C" w:rsidRDefault="006819C9" w:rsidP="00F37B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184C48" w14:textId="66BF6EB2" w:rsidR="006819C9" w:rsidRPr="00A11E5C" w:rsidRDefault="006819C9" w:rsidP="00F37B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 w:rsidR="009E0D77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E06166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819C9" w:rsidRPr="00A11E5C" w14:paraId="4EB6D6F9" w14:textId="77777777" w:rsidTr="003A4DF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4D3D5" w14:textId="7FA5948D" w:rsidR="006819C9" w:rsidRPr="00A11E5C" w:rsidRDefault="006819C9" w:rsidP="006819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B998AD" w14:textId="59068A24" w:rsidR="006819C9" w:rsidRPr="00A11E5C" w:rsidRDefault="00C24258" w:rsidP="00F37B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rthopedic condition</w:t>
            </w:r>
            <w:r w:rsidR="006819C9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Regular walking exercise (&gt;0 d/</w:t>
            </w:r>
            <w:proofErr w:type="spellStart"/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k</w:t>
            </w:r>
            <w:proofErr w:type="spellEnd"/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  <w:r w:rsidR="006819C9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PHQ-9 (0-27)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2CC0A" w14:textId="0D0AC007" w:rsidR="006819C9" w:rsidRPr="00A11E5C" w:rsidRDefault="00454F8D" w:rsidP="00F37B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FA4F08" w14:textId="73F58B31" w:rsidR="006819C9" w:rsidRPr="00A11E5C" w:rsidRDefault="006819C9" w:rsidP="00F37B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 w:rsidR="00E06166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6819C9" w:rsidRPr="00A11E5C" w14:paraId="0D186235" w14:textId="77777777" w:rsidTr="003A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tcBorders>
              <w:top w:val="nil"/>
              <w:bottom w:val="single" w:sz="4" w:space="0" w:color="auto"/>
            </w:tcBorders>
            <w:vAlign w:val="center"/>
          </w:tcPr>
          <w:p w14:paraId="6F9F043C" w14:textId="66A7E0BC" w:rsidR="006819C9" w:rsidRPr="00A11E5C" w:rsidRDefault="006819C9" w:rsidP="006819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4D2A1C8" w14:textId="1CA1AB77" w:rsidR="006819C9" w:rsidRPr="00A11E5C" w:rsidRDefault="001F478C" w:rsidP="00F37B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rthopedic condition</w:t>
            </w: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Fast gait speed (m/s); </w:t>
            </w:r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gular walking exercise (&gt;0 d/</w:t>
            </w:r>
            <w:proofErr w:type="spellStart"/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k</w:t>
            </w:r>
            <w:proofErr w:type="spellEnd"/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14:paraId="0F953F50" w14:textId="71C8651A" w:rsidR="006819C9" w:rsidRPr="00A11E5C" w:rsidRDefault="0068222F" w:rsidP="00F37B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AAA8BE" w14:textId="15E1CFF1" w:rsidR="006819C9" w:rsidRPr="00A11E5C" w:rsidRDefault="006819C9" w:rsidP="00F37B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 w:rsidR="00E06166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6819C9" w:rsidRPr="00A11E5C" w14:paraId="5462C3C5" w14:textId="77777777" w:rsidTr="003A4DF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tcBorders>
              <w:top w:val="nil"/>
              <w:bottom w:val="single" w:sz="4" w:space="0" w:color="auto"/>
            </w:tcBorders>
            <w:vAlign w:val="center"/>
          </w:tcPr>
          <w:p w14:paraId="28716AD9" w14:textId="55FAF25E" w:rsidR="006819C9" w:rsidRPr="00A11E5C" w:rsidRDefault="006819C9" w:rsidP="006819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76B3C2" w14:textId="071DB826" w:rsidR="006819C9" w:rsidRPr="00A11E5C" w:rsidRDefault="00DD38C1" w:rsidP="00F37B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6-minute walk distance (m); </w:t>
            </w:r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gular walking exercise (&gt;0 d/</w:t>
            </w:r>
            <w:proofErr w:type="spellStart"/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k</w:t>
            </w:r>
            <w:proofErr w:type="spellEnd"/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819C9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Q-9 (0-27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14:paraId="7EDB176D" w14:textId="329EC531" w:rsidR="006819C9" w:rsidRPr="00A11E5C" w:rsidRDefault="0068222F" w:rsidP="00F37B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1EBDC3" w14:textId="3BCEBB7C" w:rsidR="006819C9" w:rsidRPr="00A11E5C" w:rsidRDefault="006819C9" w:rsidP="00F37B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 w:rsidR="00176462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6819C9" w:rsidRPr="00A11E5C" w14:paraId="76F28F0A" w14:textId="77777777" w:rsidTr="003A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tcBorders>
              <w:top w:val="nil"/>
              <w:bottom w:val="single" w:sz="4" w:space="0" w:color="auto"/>
            </w:tcBorders>
            <w:vAlign w:val="center"/>
          </w:tcPr>
          <w:p w14:paraId="05041B42" w14:textId="7DDAD977" w:rsidR="006819C9" w:rsidRPr="00A11E5C" w:rsidRDefault="006819C9" w:rsidP="006819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AE8704" w14:textId="5364EB58" w:rsidR="006819C9" w:rsidRPr="00A11E5C" w:rsidRDefault="006247C9" w:rsidP="00F37B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LEFM </w:t>
            </w:r>
            <w:r w:rsidR="00FC696E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otor score (0-34)</w:t>
            </w:r>
            <w:r w:rsidR="00FC696E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</w:t>
            </w:r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gular walking exercise (&gt;0 d/</w:t>
            </w:r>
            <w:proofErr w:type="spellStart"/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k</w:t>
            </w:r>
            <w:proofErr w:type="spellEnd"/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  <w:r w:rsidR="005D3CF2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Frequent walking exercise + Sweat (&gt;2 d/</w:t>
            </w:r>
            <w:proofErr w:type="spellStart"/>
            <w:r w:rsidR="005D3CF2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k</w:t>
            </w:r>
            <w:proofErr w:type="spellEnd"/>
            <w:r w:rsidR="005D3CF2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+ sweating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14:paraId="277E5FF3" w14:textId="54324EA3" w:rsidR="006819C9" w:rsidRPr="00A11E5C" w:rsidRDefault="00A62A7A" w:rsidP="00F37B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B12844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33A94C" w14:textId="55D2914B" w:rsidR="006819C9" w:rsidRPr="00A11E5C" w:rsidRDefault="006819C9" w:rsidP="00F37B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176462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0</w:t>
            </w:r>
          </w:p>
        </w:tc>
      </w:tr>
      <w:tr w:rsidR="006819C9" w:rsidRPr="00A11E5C" w14:paraId="42F27C70" w14:textId="77777777" w:rsidTr="003A4DF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tcBorders>
              <w:top w:val="nil"/>
              <w:bottom w:val="single" w:sz="4" w:space="0" w:color="auto"/>
            </w:tcBorders>
            <w:vAlign w:val="center"/>
          </w:tcPr>
          <w:p w14:paraId="2D067020" w14:textId="604AA79C" w:rsidR="006819C9" w:rsidRPr="00A11E5C" w:rsidRDefault="006819C9" w:rsidP="006819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E3C4D6" w14:textId="1CF39C01" w:rsidR="006819C9" w:rsidRPr="00A11E5C" w:rsidRDefault="005D3CF2" w:rsidP="00F37B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fortable gait speed (m/s);</w:t>
            </w:r>
            <w:r w:rsidR="00893747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gular walking exercise (&gt;0 d/</w:t>
            </w:r>
            <w:proofErr w:type="spellStart"/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k</w:t>
            </w:r>
            <w:proofErr w:type="spellEnd"/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  <w:r w:rsidR="006819C9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PHQ-9 (0-27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14:paraId="78034DA9" w14:textId="4B5351C0" w:rsidR="006819C9" w:rsidRPr="00A11E5C" w:rsidRDefault="00A62A7A" w:rsidP="00F37B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1C7396B" w14:textId="35F9520D" w:rsidR="006819C9" w:rsidRPr="00A11E5C" w:rsidRDefault="006819C9" w:rsidP="00F37B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176462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0</w:t>
            </w:r>
          </w:p>
        </w:tc>
      </w:tr>
      <w:tr w:rsidR="006819C9" w:rsidRPr="00A11E5C" w14:paraId="0BC6964C" w14:textId="77777777" w:rsidTr="003A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tcBorders>
              <w:top w:val="nil"/>
              <w:bottom w:val="single" w:sz="4" w:space="0" w:color="auto"/>
            </w:tcBorders>
            <w:vAlign w:val="center"/>
          </w:tcPr>
          <w:p w14:paraId="0330702E" w14:textId="3C4A90DB" w:rsidR="006819C9" w:rsidRPr="00A11E5C" w:rsidRDefault="006819C9" w:rsidP="006819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DD8518" w14:textId="41D874A6" w:rsidR="006819C9" w:rsidRPr="00A11E5C" w:rsidRDefault="00893747" w:rsidP="00F37B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rthopedic condition</w:t>
            </w:r>
            <w:r w:rsidR="006819C9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r w:rsidR="0051405C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Functional Ambulation Category &gt;3</w:t>
            </w:r>
            <w:r w:rsidR="006819C9" w:rsidRPr="00A11E5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</w:t>
            </w:r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gular walking exercise (&gt;0 d/</w:t>
            </w:r>
            <w:proofErr w:type="spellStart"/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k</w:t>
            </w:r>
            <w:proofErr w:type="spellEnd"/>
            <w:r w:rsidR="006819C9" w:rsidRPr="00A11E5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14:paraId="5647A8BB" w14:textId="7FC65C41" w:rsidR="006819C9" w:rsidRPr="00A11E5C" w:rsidRDefault="002664E9" w:rsidP="00F37B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2104EC" w14:textId="7000ACC0" w:rsidR="006819C9" w:rsidRPr="00A11E5C" w:rsidRDefault="00CD41CF" w:rsidP="00F37B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176462" w:rsidRPr="00A11E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9</w:t>
            </w:r>
          </w:p>
        </w:tc>
      </w:tr>
      <w:tr w:rsidR="009E377C" w:rsidRPr="00A11E5C" w14:paraId="2463A89B" w14:textId="77777777" w:rsidTr="005716E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5B2C55" w14:textId="77777777" w:rsidR="009E377C" w:rsidRDefault="009E377C" w:rsidP="00030444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E377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Models were ranked by cross-validated C-</w:t>
            </w:r>
            <w:proofErr w:type="gramStart"/>
            <w:r w:rsidRPr="009E377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statistic</w:t>
            </w:r>
            <w:proofErr w:type="gramEnd"/>
            <w:r w:rsidRPr="009E377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. All models were limited to maximum of three predictors and evaluated using leave-one-out cross-validation. Bolded predictors indicate variables included in the final model. Direction and magnitude of associations for the final selected model are reported in Table 2 </w:t>
            </w:r>
          </w:p>
          <w:p w14:paraId="461EBDC9" w14:textId="140B5F7E" w:rsidR="009E377C" w:rsidRPr="009E377C" w:rsidRDefault="009E377C" w:rsidP="00030444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9E377C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Abbreviations: LEFM, Lower extremity Fugl-Meyer</w:t>
            </w:r>
          </w:p>
        </w:tc>
      </w:tr>
    </w:tbl>
    <w:p w14:paraId="583FE86E" w14:textId="5987E6E5" w:rsidR="00F85323" w:rsidRPr="00A11E5C" w:rsidRDefault="00F85323" w:rsidP="00343DA3">
      <w:pPr>
        <w:spacing w:line="278" w:lineRule="auto"/>
        <w:rPr>
          <w:rFonts w:ascii="Arial" w:hAnsi="Arial" w:cs="Arial"/>
          <w:bCs/>
        </w:rPr>
      </w:pPr>
    </w:p>
    <w:sectPr w:rsidR="00F85323" w:rsidRPr="00A11E5C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1058F" w14:textId="77777777" w:rsidR="00735C35" w:rsidRDefault="00735C35" w:rsidP="00FE76F9">
      <w:pPr>
        <w:spacing w:after="0" w:line="240" w:lineRule="auto"/>
      </w:pPr>
      <w:r>
        <w:separator/>
      </w:r>
    </w:p>
  </w:endnote>
  <w:endnote w:type="continuationSeparator" w:id="0">
    <w:p w14:paraId="07C824FD" w14:textId="77777777" w:rsidR="00735C35" w:rsidRDefault="00735C35" w:rsidP="00FE7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A3DF83" w14:textId="77777777" w:rsidR="00735C35" w:rsidRDefault="00735C35" w:rsidP="00FE76F9">
      <w:pPr>
        <w:spacing w:after="0" w:line="240" w:lineRule="auto"/>
      </w:pPr>
      <w:r>
        <w:separator/>
      </w:r>
    </w:p>
  </w:footnote>
  <w:footnote w:type="continuationSeparator" w:id="0">
    <w:p w14:paraId="79CFA6C5" w14:textId="77777777" w:rsidR="00735C35" w:rsidRDefault="00735C35" w:rsidP="00FE76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44302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777562" w14:textId="77777777" w:rsidR="00FE76F9" w:rsidRDefault="00FE76F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DEE92C" w14:textId="77777777" w:rsidR="00FE76F9" w:rsidRDefault="00FE76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D88524" w14:textId="459E0B14" w:rsidR="00FE76F9" w:rsidRDefault="009A0992">
    <w:pPr>
      <w:pStyle w:val="Header"/>
    </w:pPr>
    <w:r>
      <w:t>MSK AE Clinical Prediction Model</w:t>
    </w:r>
    <w:r w:rsidR="007735B2">
      <w:t xml:space="preserve"> in chronic strok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97395"/>
    <w:multiLevelType w:val="hybridMultilevel"/>
    <w:tmpl w:val="3E6AEB6E"/>
    <w:lvl w:ilvl="0" w:tplc="1B2A9066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94CFB"/>
    <w:multiLevelType w:val="hybridMultilevel"/>
    <w:tmpl w:val="684C97DA"/>
    <w:lvl w:ilvl="0" w:tplc="9C76D6D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F3299E"/>
    <w:multiLevelType w:val="hybridMultilevel"/>
    <w:tmpl w:val="F92228EC"/>
    <w:lvl w:ilvl="0" w:tplc="957E891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9E061ED"/>
    <w:multiLevelType w:val="hybridMultilevel"/>
    <w:tmpl w:val="7FC40C06"/>
    <w:lvl w:ilvl="0" w:tplc="AA52868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8C46B3"/>
    <w:multiLevelType w:val="hybridMultilevel"/>
    <w:tmpl w:val="28826A3E"/>
    <w:lvl w:ilvl="0" w:tplc="D9D45A8C">
      <w:start w:val="13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99D4278"/>
    <w:multiLevelType w:val="hybridMultilevel"/>
    <w:tmpl w:val="5C9E8E5E"/>
    <w:lvl w:ilvl="0" w:tplc="713C9B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4006922">
    <w:abstractNumId w:val="5"/>
  </w:num>
  <w:num w:numId="2" w16cid:durableId="1406731722">
    <w:abstractNumId w:val="2"/>
  </w:num>
  <w:num w:numId="3" w16cid:durableId="1862013981">
    <w:abstractNumId w:val="1"/>
  </w:num>
  <w:num w:numId="4" w16cid:durableId="509108327">
    <w:abstractNumId w:val="0"/>
  </w:num>
  <w:num w:numId="5" w16cid:durableId="483397371">
    <w:abstractNumId w:val="4"/>
  </w:num>
  <w:num w:numId="6" w16cid:durableId="14167085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CCC"/>
    <w:rsid w:val="000002B2"/>
    <w:rsid w:val="000003A5"/>
    <w:rsid w:val="00001012"/>
    <w:rsid w:val="000010CB"/>
    <w:rsid w:val="00002326"/>
    <w:rsid w:val="00003737"/>
    <w:rsid w:val="00005CE3"/>
    <w:rsid w:val="00006880"/>
    <w:rsid w:val="00007BC2"/>
    <w:rsid w:val="00010203"/>
    <w:rsid w:val="00010D41"/>
    <w:rsid w:val="000113E4"/>
    <w:rsid w:val="00014846"/>
    <w:rsid w:val="00020025"/>
    <w:rsid w:val="00023ED5"/>
    <w:rsid w:val="00024292"/>
    <w:rsid w:val="00024594"/>
    <w:rsid w:val="000245CC"/>
    <w:rsid w:val="00024876"/>
    <w:rsid w:val="0002523D"/>
    <w:rsid w:val="0002573D"/>
    <w:rsid w:val="00025CFD"/>
    <w:rsid w:val="0002748E"/>
    <w:rsid w:val="00027736"/>
    <w:rsid w:val="0002777C"/>
    <w:rsid w:val="0002780B"/>
    <w:rsid w:val="00027C99"/>
    <w:rsid w:val="00030444"/>
    <w:rsid w:val="0003046E"/>
    <w:rsid w:val="00030724"/>
    <w:rsid w:val="00030A78"/>
    <w:rsid w:val="000315F4"/>
    <w:rsid w:val="00031AA2"/>
    <w:rsid w:val="0003422A"/>
    <w:rsid w:val="000343AA"/>
    <w:rsid w:val="00035899"/>
    <w:rsid w:val="000364CF"/>
    <w:rsid w:val="000369B0"/>
    <w:rsid w:val="0004071E"/>
    <w:rsid w:val="00040D5C"/>
    <w:rsid w:val="000412B3"/>
    <w:rsid w:val="000412F6"/>
    <w:rsid w:val="0004153A"/>
    <w:rsid w:val="000426D8"/>
    <w:rsid w:val="0004279C"/>
    <w:rsid w:val="00042844"/>
    <w:rsid w:val="0004393A"/>
    <w:rsid w:val="00043A1D"/>
    <w:rsid w:val="00044E48"/>
    <w:rsid w:val="00045366"/>
    <w:rsid w:val="00046E39"/>
    <w:rsid w:val="000473F4"/>
    <w:rsid w:val="00047C44"/>
    <w:rsid w:val="00051878"/>
    <w:rsid w:val="00052FBD"/>
    <w:rsid w:val="00053664"/>
    <w:rsid w:val="00056095"/>
    <w:rsid w:val="00056A49"/>
    <w:rsid w:val="00056C82"/>
    <w:rsid w:val="00056DA0"/>
    <w:rsid w:val="00056DD0"/>
    <w:rsid w:val="000615E1"/>
    <w:rsid w:val="00061A9C"/>
    <w:rsid w:val="0006421D"/>
    <w:rsid w:val="00064228"/>
    <w:rsid w:val="000648AC"/>
    <w:rsid w:val="00064B3C"/>
    <w:rsid w:val="0006550D"/>
    <w:rsid w:val="000656FC"/>
    <w:rsid w:val="000657FE"/>
    <w:rsid w:val="00065EC2"/>
    <w:rsid w:val="0006798A"/>
    <w:rsid w:val="00070FBC"/>
    <w:rsid w:val="000721A0"/>
    <w:rsid w:val="00072AA1"/>
    <w:rsid w:val="00072F01"/>
    <w:rsid w:val="00074375"/>
    <w:rsid w:val="00074B79"/>
    <w:rsid w:val="00075D74"/>
    <w:rsid w:val="00077495"/>
    <w:rsid w:val="00077D2B"/>
    <w:rsid w:val="000808C6"/>
    <w:rsid w:val="00080C3B"/>
    <w:rsid w:val="0008177C"/>
    <w:rsid w:val="00081A81"/>
    <w:rsid w:val="00082044"/>
    <w:rsid w:val="00083C6F"/>
    <w:rsid w:val="0008410E"/>
    <w:rsid w:val="00084388"/>
    <w:rsid w:val="00084F4E"/>
    <w:rsid w:val="00087A38"/>
    <w:rsid w:val="000906D2"/>
    <w:rsid w:val="00091F38"/>
    <w:rsid w:val="00092C45"/>
    <w:rsid w:val="00092DEA"/>
    <w:rsid w:val="00092FF0"/>
    <w:rsid w:val="00093673"/>
    <w:rsid w:val="00093CD0"/>
    <w:rsid w:val="00094CE3"/>
    <w:rsid w:val="00096154"/>
    <w:rsid w:val="000966CF"/>
    <w:rsid w:val="000A09B7"/>
    <w:rsid w:val="000A139C"/>
    <w:rsid w:val="000A1CD2"/>
    <w:rsid w:val="000A234D"/>
    <w:rsid w:val="000A2E2A"/>
    <w:rsid w:val="000A3376"/>
    <w:rsid w:val="000A3A59"/>
    <w:rsid w:val="000A3CEE"/>
    <w:rsid w:val="000A3E8A"/>
    <w:rsid w:val="000A4636"/>
    <w:rsid w:val="000A4A47"/>
    <w:rsid w:val="000A4D60"/>
    <w:rsid w:val="000A4E83"/>
    <w:rsid w:val="000A7EEE"/>
    <w:rsid w:val="000B01BC"/>
    <w:rsid w:val="000B17B8"/>
    <w:rsid w:val="000B27D4"/>
    <w:rsid w:val="000B308D"/>
    <w:rsid w:val="000B3A73"/>
    <w:rsid w:val="000B43CE"/>
    <w:rsid w:val="000B4EF1"/>
    <w:rsid w:val="000B5E16"/>
    <w:rsid w:val="000C077F"/>
    <w:rsid w:val="000C07F3"/>
    <w:rsid w:val="000C20F4"/>
    <w:rsid w:val="000C263C"/>
    <w:rsid w:val="000C2FB0"/>
    <w:rsid w:val="000C3D6A"/>
    <w:rsid w:val="000C4CC9"/>
    <w:rsid w:val="000C5E78"/>
    <w:rsid w:val="000C61DE"/>
    <w:rsid w:val="000C63EB"/>
    <w:rsid w:val="000C6862"/>
    <w:rsid w:val="000C6BC5"/>
    <w:rsid w:val="000C7E59"/>
    <w:rsid w:val="000D0738"/>
    <w:rsid w:val="000D0963"/>
    <w:rsid w:val="000D19C6"/>
    <w:rsid w:val="000D1E16"/>
    <w:rsid w:val="000D27B1"/>
    <w:rsid w:val="000D30E6"/>
    <w:rsid w:val="000D3637"/>
    <w:rsid w:val="000D3ECD"/>
    <w:rsid w:val="000D4C9C"/>
    <w:rsid w:val="000D5CAC"/>
    <w:rsid w:val="000D718B"/>
    <w:rsid w:val="000E062F"/>
    <w:rsid w:val="000E086C"/>
    <w:rsid w:val="000E0C83"/>
    <w:rsid w:val="000E136F"/>
    <w:rsid w:val="000E1834"/>
    <w:rsid w:val="000E1981"/>
    <w:rsid w:val="000E19FD"/>
    <w:rsid w:val="000E1A17"/>
    <w:rsid w:val="000E21E0"/>
    <w:rsid w:val="000E222A"/>
    <w:rsid w:val="000E2ED5"/>
    <w:rsid w:val="000E317F"/>
    <w:rsid w:val="000E339D"/>
    <w:rsid w:val="000E4331"/>
    <w:rsid w:val="000E6034"/>
    <w:rsid w:val="000E6CC6"/>
    <w:rsid w:val="000E7AC2"/>
    <w:rsid w:val="000F14CC"/>
    <w:rsid w:val="000F1756"/>
    <w:rsid w:val="000F24B2"/>
    <w:rsid w:val="000F4752"/>
    <w:rsid w:val="000F520F"/>
    <w:rsid w:val="000F536F"/>
    <w:rsid w:val="000F5454"/>
    <w:rsid w:val="000F62B8"/>
    <w:rsid w:val="000F724B"/>
    <w:rsid w:val="000F75F8"/>
    <w:rsid w:val="000F7B52"/>
    <w:rsid w:val="00101415"/>
    <w:rsid w:val="0010276E"/>
    <w:rsid w:val="00102C20"/>
    <w:rsid w:val="00102D84"/>
    <w:rsid w:val="0010313D"/>
    <w:rsid w:val="001047CD"/>
    <w:rsid w:val="00104F95"/>
    <w:rsid w:val="00110804"/>
    <w:rsid w:val="001115CF"/>
    <w:rsid w:val="001116F5"/>
    <w:rsid w:val="0011179A"/>
    <w:rsid w:val="0011459D"/>
    <w:rsid w:val="00117236"/>
    <w:rsid w:val="00117479"/>
    <w:rsid w:val="0012148E"/>
    <w:rsid w:val="00121C1C"/>
    <w:rsid w:val="00122422"/>
    <w:rsid w:val="0012296A"/>
    <w:rsid w:val="001230FA"/>
    <w:rsid w:val="001248B9"/>
    <w:rsid w:val="00125BF2"/>
    <w:rsid w:val="001278B4"/>
    <w:rsid w:val="001304B2"/>
    <w:rsid w:val="00130721"/>
    <w:rsid w:val="00130A4C"/>
    <w:rsid w:val="00131D65"/>
    <w:rsid w:val="001344DA"/>
    <w:rsid w:val="00135895"/>
    <w:rsid w:val="0014072D"/>
    <w:rsid w:val="00141937"/>
    <w:rsid w:val="001428FF"/>
    <w:rsid w:val="00143C77"/>
    <w:rsid w:val="0014443E"/>
    <w:rsid w:val="0014451E"/>
    <w:rsid w:val="0014509D"/>
    <w:rsid w:val="001465EF"/>
    <w:rsid w:val="001507C8"/>
    <w:rsid w:val="001521AA"/>
    <w:rsid w:val="00152C74"/>
    <w:rsid w:val="001540A9"/>
    <w:rsid w:val="00154B5E"/>
    <w:rsid w:val="00155666"/>
    <w:rsid w:val="00156068"/>
    <w:rsid w:val="00156658"/>
    <w:rsid w:val="00156B4D"/>
    <w:rsid w:val="00156D5D"/>
    <w:rsid w:val="00156F0E"/>
    <w:rsid w:val="001605DA"/>
    <w:rsid w:val="001608FC"/>
    <w:rsid w:val="00160CD2"/>
    <w:rsid w:val="0016295F"/>
    <w:rsid w:val="001630BF"/>
    <w:rsid w:val="001631A7"/>
    <w:rsid w:val="001631C7"/>
    <w:rsid w:val="001650AD"/>
    <w:rsid w:val="001653AC"/>
    <w:rsid w:val="001656E9"/>
    <w:rsid w:val="00166435"/>
    <w:rsid w:val="001666D2"/>
    <w:rsid w:val="00166C99"/>
    <w:rsid w:val="001676FC"/>
    <w:rsid w:val="00170288"/>
    <w:rsid w:val="00170E69"/>
    <w:rsid w:val="00170EF3"/>
    <w:rsid w:val="001713F8"/>
    <w:rsid w:val="00172144"/>
    <w:rsid w:val="00172FA3"/>
    <w:rsid w:val="0017305E"/>
    <w:rsid w:val="00173CDE"/>
    <w:rsid w:val="00174BD5"/>
    <w:rsid w:val="00174C20"/>
    <w:rsid w:val="00175A8A"/>
    <w:rsid w:val="00176462"/>
    <w:rsid w:val="00176D7C"/>
    <w:rsid w:val="001772F8"/>
    <w:rsid w:val="001779EC"/>
    <w:rsid w:val="00182763"/>
    <w:rsid w:val="00182BE0"/>
    <w:rsid w:val="001830DB"/>
    <w:rsid w:val="001841CF"/>
    <w:rsid w:val="001848EF"/>
    <w:rsid w:val="00184918"/>
    <w:rsid w:val="0018500C"/>
    <w:rsid w:val="00185282"/>
    <w:rsid w:val="00187745"/>
    <w:rsid w:val="001921B4"/>
    <w:rsid w:val="001923E0"/>
    <w:rsid w:val="00192437"/>
    <w:rsid w:val="00193849"/>
    <w:rsid w:val="00193E45"/>
    <w:rsid w:val="0019417C"/>
    <w:rsid w:val="00194680"/>
    <w:rsid w:val="00195EE5"/>
    <w:rsid w:val="0019648D"/>
    <w:rsid w:val="00197C24"/>
    <w:rsid w:val="001A0449"/>
    <w:rsid w:val="001A0913"/>
    <w:rsid w:val="001A0F14"/>
    <w:rsid w:val="001A11F6"/>
    <w:rsid w:val="001A15FD"/>
    <w:rsid w:val="001A16E1"/>
    <w:rsid w:val="001A2217"/>
    <w:rsid w:val="001A27FD"/>
    <w:rsid w:val="001A29D2"/>
    <w:rsid w:val="001A3C64"/>
    <w:rsid w:val="001A5698"/>
    <w:rsid w:val="001B234E"/>
    <w:rsid w:val="001B2407"/>
    <w:rsid w:val="001B3081"/>
    <w:rsid w:val="001B3686"/>
    <w:rsid w:val="001B3939"/>
    <w:rsid w:val="001B4489"/>
    <w:rsid w:val="001B468B"/>
    <w:rsid w:val="001B4914"/>
    <w:rsid w:val="001B65BD"/>
    <w:rsid w:val="001B6F7C"/>
    <w:rsid w:val="001B7200"/>
    <w:rsid w:val="001C0787"/>
    <w:rsid w:val="001C119B"/>
    <w:rsid w:val="001C1235"/>
    <w:rsid w:val="001C1808"/>
    <w:rsid w:val="001C1EB5"/>
    <w:rsid w:val="001C3D4C"/>
    <w:rsid w:val="001C4664"/>
    <w:rsid w:val="001C5137"/>
    <w:rsid w:val="001C66AD"/>
    <w:rsid w:val="001C7C4A"/>
    <w:rsid w:val="001D0803"/>
    <w:rsid w:val="001D0A76"/>
    <w:rsid w:val="001D0FDE"/>
    <w:rsid w:val="001D13E4"/>
    <w:rsid w:val="001D33D3"/>
    <w:rsid w:val="001D356A"/>
    <w:rsid w:val="001D3800"/>
    <w:rsid w:val="001D4C1D"/>
    <w:rsid w:val="001D4F2D"/>
    <w:rsid w:val="001D51DA"/>
    <w:rsid w:val="001D656F"/>
    <w:rsid w:val="001D7FBC"/>
    <w:rsid w:val="001E0BBB"/>
    <w:rsid w:val="001E14BA"/>
    <w:rsid w:val="001E30F3"/>
    <w:rsid w:val="001E3329"/>
    <w:rsid w:val="001E5A1F"/>
    <w:rsid w:val="001E5DE3"/>
    <w:rsid w:val="001E6361"/>
    <w:rsid w:val="001E6916"/>
    <w:rsid w:val="001E6ECA"/>
    <w:rsid w:val="001E7D07"/>
    <w:rsid w:val="001F016B"/>
    <w:rsid w:val="001F0BAE"/>
    <w:rsid w:val="001F0C81"/>
    <w:rsid w:val="001F350F"/>
    <w:rsid w:val="001F3677"/>
    <w:rsid w:val="001F3839"/>
    <w:rsid w:val="001F4434"/>
    <w:rsid w:val="001F478C"/>
    <w:rsid w:val="001F52F1"/>
    <w:rsid w:val="001F6220"/>
    <w:rsid w:val="001F6873"/>
    <w:rsid w:val="001F6CC4"/>
    <w:rsid w:val="002003FB"/>
    <w:rsid w:val="00200A5D"/>
    <w:rsid w:val="002011F8"/>
    <w:rsid w:val="00202A38"/>
    <w:rsid w:val="002032A3"/>
    <w:rsid w:val="00205731"/>
    <w:rsid w:val="00206146"/>
    <w:rsid w:val="00207332"/>
    <w:rsid w:val="00210047"/>
    <w:rsid w:val="00211425"/>
    <w:rsid w:val="0021393C"/>
    <w:rsid w:val="00213DDB"/>
    <w:rsid w:val="00213F65"/>
    <w:rsid w:val="00215008"/>
    <w:rsid w:val="00217BC2"/>
    <w:rsid w:val="002203E0"/>
    <w:rsid w:val="002203FE"/>
    <w:rsid w:val="00220D9F"/>
    <w:rsid w:val="0022216F"/>
    <w:rsid w:val="00223936"/>
    <w:rsid w:val="00226877"/>
    <w:rsid w:val="0022691E"/>
    <w:rsid w:val="00226EF8"/>
    <w:rsid w:val="00230943"/>
    <w:rsid w:val="00230B91"/>
    <w:rsid w:val="00231177"/>
    <w:rsid w:val="00231295"/>
    <w:rsid w:val="002316E3"/>
    <w:rsid w:val="002316FB"/>
    <w:rsid w:val="00232699"/>
    <w:rsid w:val="002334EC"/>
    <w:rsid w:val="002347E2"/>
    <w:rsid w:val="00241114"/>
    <w:rsid w:val="002411CE"/>
    <w:rsid w:val="00241776"/>
    <w:rsid w:val="00241FDD"/>
    <w:rsid w:val="002429E9"/>
    <w:rsid w:val="0024392F"/>
    <w:rsid w:val="00243BCA"/>
    <w:rsid w:val="00243C1F"/>
    <w:rsid w:val="00245D58"/>
    <w:rsid w:val="0024797C"/>
    <w:rsid w:val="00250791"/>
    <w:rsid w:val="002518F0"/>
    <w:rsid w:val="00251B31"/>
    <w:rsid w:val="00252244"/>
    <w:rsid w:val="0025246A"/>
    <w:rsid w:val="00252BBF"/>
    <w:rsid w:val="00252C51"/>
    <w:rsid w:val="00255ACB"/>
    <w:rsid w:val="002603E2"/>
    <w:rsid w:val="00260C31"/>
    <w:rsid w:val="002617CF"/>
    <w:rsid w:val="002623B9"/>
    <w:rsid w:val="002624F5"/>
    <w:rsid w:val="0026278D"/>
    <w:rsid w:val="00263612"/>
    <w:rsid w:val="00263E26"/>
    <w:rsid w:val="00264774"/>
    <w:rsid w:val="0026558D"/>
    <w:rsid w:val="002664E9"/>
    <w:rsid w:val="00266991"/>
    <w:rsid w:val="002669C6"/>
    <w:rsid w:val="002675B9"/>
    <w:rsid w:val="0026788C"/>
    <w:rsid w:val="00267BEB"/>
    <w:rsid w:val="00270036"/>
    <w:rsid w:val="0027099E"/>
    <w:rsid w:val="0027320F"/>
    <w:rsid w:val="00273733"/>
    <w:rsid w:val="00273E2A"/>
    <w:rsid w:val="002759D7"/>
    <w:rsid w:val="00276FA8"/>
    <w:rsid w:val="002772F5"/>
    <w:rsid w:val="00277394"/>
    <w:rsid w:val="00277422"/>
    <w:rsid w:val="00277AD1"/>
    <w:rsid w:val="0028033B"/>
    <w:rsid w:val="002818BA"/>
    <w:rsid w:val="00281CEB"/>
    <w:rsid w:val="00281CF3"/>
    <w:rsid w:val="002821C8"/>
    <w:rsid w:val="00282FC3"/>
    <w:rsid w:val="002837F7"/>
    <w:rsid w:val="002852F1"/>
    <w:rsid w:val="00286745"/>
    <w:rsid w:val="00286FFA"/>
    <w:rsid w:val="0028750E"/>
    <w:rsid w:val="002876B9"/>
    <w:rsid w:val="00287E8A"/>
    <w:rsid w:val="002907AA"/>
    <w:rsid w:val="002914DF"/>
    <w:rsid w:val="00291DDE"/>
    <w:rsid w:val="00295001"/>
    <w:rsid w:val="002954EC"/>
    <w:rsid w:val="00295854"/>
    <w:rsid w:val="00295AF9"/>
    <w:rsid w:val="002976FF"/>
    <w:rsid w:val="002A0906"/>
    <w:rsid w:val="002A287E"/>
    <w:rsid w:val="002A28EA"/>
    <w:rsid w:val="002A2BAB"/>
    <w:rsid w:val="002A3774"/>
    <w:rsid w:val="002A3AE7"/>
    <w:rsid w:val="002A3F3E"/>
    <w:rsid w:val="002A423F"/>
    <w:rsid w:val="002A4C25"/>
    <w:rsid w:val="002A5155"/>
    <w:rsid w:val="002A5315"/>
    <w:rsid w:val="002A5CF9"/>
    <w:rsid w:val="002A70B5"/>
    <w:rsid w:val="002B1235"/>
    <w:rsid w:val="002B1C1C"/>
    <w:rsid w:val="002B21B6"/>
    <w:rsid w:val="002B2F3C"/>
    <w:rsid w:val="002B316A"/>
    <w:rsid w:val="002B3997"/>
    <w:rsid w:val="002B4329"/>
    <w:rsid w:val="002B56E9"/>
    <w:rsid w:val="002C0018"/>
    <w:rsid w:val="002C0C86"/>
    <w:rsid w:val="002C1366"/>
    <w:rsid w:val="002C167C"/>
    <w:rsid w:val="002C212F"/>
    <w:rsid w:val="002C213A"/>
    <w:rsid w:val="002C2A69"/>
    <w:rsid w:val="002C2AAA"/>
    <w:rsid w:val="002C4852"/>
    <w:rsid w:val="002C5851"/>
    <w:rsid w:val="002C5C2B"/>
    <w:rsid w:val="002C627E"/>
    <w:rsid w:val="002C729D"/>
    <w:rsid w:val="002C7661"/>
    <w:rsid w:val="002C7D75"/>
    <w:rsid w:val="002C7FBD"/>
    <w:rsid w:val="002D07C5"/>
    <w:rsid w:val="002D1790"/>
    <w:rsid w:val="002D1D99"/>
    <w:rsid w:val="002D220C"/>
    <w:rsid w:val="002D2270"/>
    <w:rsid w:val="002D7133"/>
    <w:rsid w:val="002D78CC"/>
    <w:rsid w:val="002E02A6"/>
    <w:rsid w:val="002E0BB2"/>
    <w:rsid w:val="002E15EC"/>
    <w:rsid w:val="002E2D05"/>
    <w:rsid w:val="002E2EF6"/>
    <w:rsid w:val="002E529D"/>
    <w:rsid w:val="002E5AE2"/>
    <w:rsid w:val="002E6757"/>
    <w:rsid w:val="002F01AB"/>
    <w:rsid w:val="002F1768"/>
    <w:rsid w:val="002F329F"/>
    <w:rsid w:val="002F42DC"/>
    <w:rsid w:val="002F5575"/>
    <w:rsid w:val="002F57E8"/>
    <w:rsid w:val="002F61FE"/>
    <w:rsid w:val="002F6BDA"/>
    <w:rsid w:val="002F732D"/>
    <w:rsid w:val="002F7416"/>
    <w:rsid w:val="002F7B3E"/>
    <w:rsid w:val="002F7E56"/>
    <w:rsid w:val="0030131F"/>
    <w:rsid w:val="0030381E"/>
    <w:rsid w:val="00304B2B"/>
    <w:rsid w:val="0030731C"/>
    <w:rsid w:val="003075DB"/>
    <w:rsid w:val="00311078"/>
    <w:rsid w:val="0031185D"/>
    <w:rsid w:val="00311D17"/>
    <w:rsid w:val="00311F69"/>
    <w:rsid w:val="00312558"/>
    <w:rsid w:val="003132B2"/>
    <w:rsid w:val="00313A16"/>
    <w:rsid w:val="00316B4B"/>
    <w:rsid w:val="00316E21"/>
    <w:rsid w:val="003173D0"/>
    <w:rsid w:val="00317430"/>
    <w:rsid w:val="0032127A"/>
    <w:rsid w:val="003212D7"/>
    <w:rsid w:val="003222AC"/>
    <w:rsid w:val="00324214"/>
    <w:rsid w:val="00326091"/>
    <w:rsid w:val="003271CE"/>
    <w:rsid w:val="003279A0"/>
    <w:rsid w:val="00327EA8"/>
    <w:rsid w:val="00327F71"/>
    <w:rsid w:val="0033060A"/>
    <w:rsid w:val="00330CBC"/>
    <w:rsid w:val="0033179D"/>
    <w:rsid w:val="00331C52"/>
    <w:rsid w:val="003331EC"/>
    <w:rsid w:val="00334B36"/>
    <w:rsid w:val="003350E6"/>
    <w:rsid w:val="00335FF6"/>
    <w:rsid w:val="00336EDE"/>
    <w:rsid w:val="00337B5F"/>
    <w:rsid w:val="00340CE3"/>
    <w:rsid w:val="003423FE"/>
    <w:rsid w:val="003429A9"/>
    <w:rsid w:val="003438F7"/>
    <w:rsid w:val="00343910"/>
    <w:rsid w:val="003439FA"/>
    <w:rsid w:val="00343DA3"/>
    <w:rsid w:val="003442D7"/>
    <w:rsid w:val="0034480A"/>
    <w:rsid w:val="00345FA8"/>
    <w:rsid w:val="003462D2"/>
    <w:rsid w:val="003471D2"/>
    <w:rsid w:val="00347816"/>
    <w:rsid w:val="00351CCC"/>
    <w:rsid w:val="00353249"/>
    <w:rsid w:val="003546BE"/>
    <w:rsid w:val="003547E5"/>
    <w:rsid w:val="00355278"/>
    <w:rsid w:val="00356318"/>
    <w:rsid w:val="003572D8"/>
    <w:rsid w:val="00357DCE"/>
    <w:rsid w:val="00357ED0"/>
    <w:rsid w:val="003610E2"/>
    <w:rsid w:val="00362678"/>
    <w:rsid w:val="00362997"/>
    <w:rsid w:val="00362D02"/>
    <w:rsid w:val="003637A5"/>
    <w:rsid w:val="00364C2F"/>
    <w:rsid w:val="003652E3"/>
    <w:rsid w:val="00365844"/>
    <w:rsid w:val="0036599B"/>
    <w:rsid w:val="0037048E"/>
    <w:rsid w:val="003705FC"/>
    <w:rsid w:val="0037063D"/>
    <w:rsid w:val="00372EE6"/>
    <w:rsid w:val="0037444D"/>
    <w:rsid w:val="00374B5F"/>
    <w:rsid w:val="00374DC4"/>
    <w:rsid w:val="00375324"/>
    <w:rsid w:val="00375461"/>
    <w:rsid w:val="00375572"/>
    <w:rsid w:val="003758E8"/>
    <w:rsid w:val="003807E6"/>
    <w:rsid w:val="003813A3"/>
    <w:rsid w:val="00381775"/>
    <w:rsid w:val="003822C3"/>
    <w:rsid w:val="00382AB6"/>
    <w:rsid w:val="00382B4B"/>
    <w:rsid w:val="0038300E"/>
    <w:rsid w:val="00383BD3"/>
    <w:rsid w:val="0038597C"/>
    <w:rsid w:val="003862A2"/>
    <w:rsid w:val="0038660C"/>
    <w:rsid w:val="00386F50"/>
    <w:rsid w:val="00387253"/>
    <w:rsid w:val="00390267"/>
    <w:rsid w:val="00392B06"/>
    <w:rsid w:val="00392D3F"/>
    <w:rsid w:val="00392E33"/>
    <w:rsid w:val="003960EA"/>
    <w:rsid w:val="003978F3"/>
    <w:rsid w:val="00397BE6"/>
    <w:rsid w:val="003A0269"/>
    <w:rsid w:val="003A08CD"/>
    <w:rsid w:val="003A0966"/>
    <w:rsid w:val="003A1FAE"/>
    <w:rsid w:val="003A38A3"/>
    <w:rsid w:val="003A38E0"/>
    <w:rsid w:val="003A40DF"/>
    <w:rsid w:val="003A43CD"/>
    <w:rsid w:val="003A44E3"/>
    <w:rsid w:val="003A4702"/>
    <w:rsid w:val="003A4A04"/>
    <w:rsid w:val="003A4DF7"/>
    <w:rsid w:val="003A5A7F"/>
    <w:rsid w:val="003A5ADB"/>
    <w:rsid w:val="003A7409"/>
    <w:rsid w:val="003A7A18"/>
    <w:rsid w:val="003B0659"/>
    <w:rsid w:val="003B1890"/>
    <w:rsid w:val="003B1DE7"/>
    <w:rsid w:val="003B209C"/>
    <w:rsid w:val="003B25CA"/>
    <w:rsid w:val="003B2A62"/>
    <w:rsid w:val="003B2CA2"/>
    <w:rsid w:val="003B34F2"/>
    <w:rsid w:val="003B3AAB"/>
    <w:rsid w:val="003B3F47"/>
    <w:rsid w:val="003B4273"/>
    <w:rsid w:val="003B4784"/>
    <w:rsid w:val="003B4870"/>
    <w:rsid w:val="003B6A21"/>
    <w:rsid w:val="003C02BB"/>
    <w:rsid w:val="003C0510"/>
    <w:rsid w:val="003C15DA"/>
    <w:rsid w:val="003C1ECF"/>
    <w:rsid w:val="003C2098"/>
    <w:rsid w:val="003C213C"/>
    <w:rsid w:val="003C28B0"/>
    <w:rsid w:val="003C2CEF"/>
    <w:rsid w:val="003C3432"/>
    <w:rsid w:val="003C3453"/>
    <w:rsid w:val="003C3CE5"/>
    <w:rsid w:val="003C4AA8"/>
    <w:rsid w:val="003C53A0"/>
    <w:rsid w:val="003C566F"/>
    <w:rsid w:val="003C58E6"/>
    <w:rsid w:val="003C67CF"/>
    <w:rsid w:val="003C6B6B"/>
    <w:rsid w:val="003C704B"/>
    <w:rsid w:val="003D07A0"/>
    <w:rsid w:val="003D199D"/>
    <w:rsid w:val="003D2CB5"/>
    <w:rsid w:val="003D33C7"/>
    <w:rsid w:val="003D4FD4"/>
    <w:rsid w:val="003D547E"/>
    <w:rsid w:val="003D5C36"/>
    <w:rsid w:val="003D5E80"/>
    <w:rsid w:val="003D65A3"/>
    <w:rsid w:val="003D65C9"/>
    <w:rsid w:val="003D6F21"/>
    <w:rsid w:val="003E0413"/>
    <w:rsid w:val="003E08CF"/>
    <w:rsid w:val="003E0C05"/>
    <w:rsid w:val="003E11D2"/>
    <w:rsid w:val="003E1402"/>
    <w:rsid w:val="003E17D1"/>
    <w:rsid w:val="003E2087"/>
    <w:rsid w:val="003E3BAC"/>
    <w:rsid w:val="003E4260"/>
    <w:rsid w:val="003E48BF"/>
    <w:rsid w:val="003E4B99"/>
    <w:rsid w:val="003E71F0"/>
    <w:rsid w:val="003E740E"/>
    <w:rsid w:val="003F04CD"/>
    <w:rsid w:val="003F08AC"/>
    <w:rsid w:val="003F0D41"/>
    <w:rsid w:val="003F1AFC"/>
    <w:rsid w:val="003F1C86"/>
    <w:rsid w:val="003F1D87"/>
    <w:rsid w:val="003F310C"/>
    <w:rsid w:val="003F3F6C"/>
    <w:rsid w:val="003F4C26"/>
    <w:rsid w:val="003F516D"/>
    <w:rsid w:val="003F6D42"/>
    <w:rsid w:val="003F723F"/>
    <w:rsid w:val="003F743D"/>
    <w:rsid w:val="00401027"/>
    <w:rsid w:val="004011F4"/>
    <w:rsid w:val="004030E4"/>
    <w:rsid w:val="004034B1"/>
    <w:rsid w:val="00403805"/>
    <w:rsid w:val="00403904"/>
    <w:rsid w:val="00403A0A"/>
    <w:rsid w:val="0040417F"/>
    <w:rsid w:val="00404239"/>
    <w:rsid w:val="00404BD0"/>
    <w:rsid w:val="00404D0C"/>
    <w:rsid w:val="00404E18"/>
    <w:rsid w:val="0040564E"/>
    <w:rsid w:val="00405B68"/>
    <w:rsid w:val="00406CD8"/>
    <w:rsid w:val="004076AC"/>
    <w:rsid w:val="004077E0"/>
    <w:rsid w:val="004122E6"/>
    <w:rsid w:val="00412560"/>
    <w:rsid w:val="00412A3C"/>
    <w:rsid w:val="00413A23"/>
    <w:rsid w:val="00413B1D"/>
    <w:rsid w:val="00416606"/>
    <w:rsid w:val="00417DE3"/>
    <w:rsid w:val="00417EF5"/>
    <w:rsid w:val="00420301"/>
    <w:rsid w:val="004211AA"/>
    <w:rsid w:val="004212DB"/>
    <w:rsid w:val="0042133F"/>
    <w:rsid w:val="00421786"/>
    <w:rsid w:val="00421CCF"/>
    <w:rsid w:val="004232E3"/>
    <w:rsid w:val="00423966"/>
    <w:rsid w:val="00423CE2"/>
    <w:rsid w:val="00424009"/>
    <w:rsid w:val="00425867"/>
    <w:rsid w:val="00431837"/>
    <w:rsid w:val="00432FFD"/>
    <w:rsid w:val="00433A4D"/>
    <w:rsid w:val="00436FD0"/>
    <w:rsid w:val="0043730D"/>
    <w:rsid w:val="0044026B"/>
    <w:rsid w:val="00440687"/>
    <w:rsid w:val="00440F69"/>
    <w:rsid w:val="0044250E"/>
    <w:rsid w:val="0044255D"/>
    <w:rsid w:val="00442DAB"/>
    <w:rsid w:val="004438FD"/>
    <w:rsid w:val="00443D64"/>
    <w:rsid w:val="00444301"/>
    <w:rsid w:val="0044524A"/>
    <w:rsid w:val="00445517"/>
    <w:rsid w:val="00445E6B"/>
    <w:rsid w:val="00446C47"/>
    <w:rsid w:val="00446D3D"/>
    <w:rsid w:val="00447C6C"/>
    <w:rsid w:val="00447D86"/>
    <w:rsid w:val="00450C9F"/>
    <w:rsid w:val="004518FE"/>
    <w:rsid w:val="00451FB2"/>
    <w:rsid w:val="004521FB"/>
    <w:rsid w:val="00452C27"/>
    <w:rsid w:val="00453698"/>
    <w:rsid w:val="00454F8D"/>
    <w:rsid w:val="004551EA"/>
    <w:rsid w:val="00456A33"/>
    <w:rsid w:val="00457421"/>
    <w:rsid w:val="00464106"/>
    <w:rsid w:val="004647BC"/>
    <w:rsid w:val="00465305"/>
    <w:rsid w:val="0046610E"/>
    <w:rsid w:val="004668B1"/>
    <w:rsid w:val="0047074F"/>
    <w:rsid w:val="0047078B"/>
    <w:rsid w:val="00470D87"/>
    <w:rsid w:val="0047101B"/>
    <w:rsid w:val="00471148"/>
    <w:rsid w:val="004718C0"/>
    <w:rsid w:val="004737F0"/>
    <w:rsid w:val="00473D1D"/>
    <w:rsid w:val="004756FE"/>
    <w:rsid w:val="00477514"/>
    <w:rsid w:val="00482A70"/>
    <w:rsid w:val="00482AB3"/>
    <w:rsid w:val="00482AF3"/>
    <w:rsid w:val="00482C66"/>
    <w:rsid w:val="00484352"/>
    <w:rsid w:val="00484997"/>
    <w:rsid w:val="004861A3"/>
    <w:rsid w:val="00493E0D"/>
    <w:rsid w:val="004947D2"/>
    <w:rsid w:val="00495543"/>
    <w:rsid w:val="00495F48"/>
    <w:rsid w:val="00496B55"/>
    <w:rsid w:val="00496C18"/>
    <w:rsid w:val="00496E3F"/>
    <w:rsid w:val="00497362"/>
    <w:rsid w:val="00497858"/>
    <w:rsid w:val="004A04C2"/>
    <w:rsid w:val="004A1311"/>
    <w:rsid w:val="004A2BDF"/>
    <w:rsid w:val="004A6761"/>
    <w:rsid w:val="004A6876"/>
    <w:rsid w:val="004A7A0C"/>
    <w:rsid w:val="004A7ED9"/>
    <w:rsid w:val="004B088C"/>
    <w:rsid w:val="004B1E6E"/>
    <w:rsid w:val="004B25EE"/>
    <w:rsid w:val="004B29F6"/>
    <w:rsid w:val="004B3E9A"/>
    <w:rsid w:val="004B43EE"/>
    <w:rsid w:val="004B4F43"/>
    <w:rsid w:val="004B6906"/>
    <w:rsid w:val="004B74D1"/>
    <w:rsid w:val="004C189F"/>
    <w:rsid w:val="004C2070"/>
    <w:rsid w:val="004C24D9"/>
    <w:rsid w:val="004C2FA7"/>
    <w:rsid w:val="004C4CF6"/>
    <w:rsid w:val="004C62B1"/>
    <w:rsid w:val="004C6917"/>
    <w:rsid w:val="004C71DA"/>
    <w:rsid w:val="004C7392"/>
    <w:rsid w:val="004D0321"/>
    <w:rsid w:val="004D09AC"/>
    <w:rsid w:val="004D3378"/>
    <w:rsid w:val="004D48E0"/>
    <w:rsid w:val="004D49D9"/>
    <w:rsid w:val="004D5FBF"/>
    <w:rsid w:val="004D6110"/>
    <w:rsid w:val="004D6722"/>
    <w:rsid w:val="004D6F16"/>
    <w:rsid w:val="004D747E"/>
    <w:rsid w:val="004E2032"/>
    <w:rsid w:val="004E2145"/>
    <w:rsid w:val="004E2548"/>
    <w:rsid w:val="004E3306"/>
    <w:rsid w:val="004E43A2"/>
    <w:rsid w:val="004E4BA4"/>
    <w:rsid w:val="004E4CF3"/>
    <w:rsid w:val="004E4D86"/>
    <w:rsid w:val="004E536E"/>
    <w:rsid w:val="004E55CB"/>
    <w:rsid w:val="004E5B13"/>
    <w:rsid w:val="004E6450"/>
    <w:rsid w:val="004E6722"/>
    <w:rsid w:val="004E7780"/>
    <w:rsid w:val="004F25D7"/>
    <w:rsid w:val="004F30F5"/>
    <w:rsid w:val="004F4294"/>
    <w:rsid w:val="004F4470"/>
    <w:rsid w:val="004F5262"/>
    <w:rsid w:val="004F55DE"/>
    <w:rsid w:val="004F6254"/>
    <w:rsid w:val="004F63C6"/>
    <w:rsid w:val="004F6DF6"/>
    <w:rsid w:val="0050277C"/>
    <w:rsid w:val="0050374B"/>
    <w:rsid w:val="005047D3"/>
    <w:rsid w:val="00504919"/>
    <w:rsid w:val="00505060"/>
    <w:rsid w:val="00505551"/>
    <w:rsid w:val="00506E28"/>
    <w:rsid w:val="00507206"/>
    <w:rsid w:val="00510524"/>
    <w:rsid w:val="0051168D"/>
    <w:rsid w:val="00511CD5"/>
    <w:rsid w:val="00512005"/>
    <w:rsid w:val="005129B6"/>
    <w:rsid w:val="0051322E"/>
    <w:rsid w:val="00513FBE"/>
    <w:rsid w:val="0051405C"/>
    <w:rsid w:val="00514130"/>
    <w:rsid w:val="00514B2C"/>
    <w:rsid w:val="00517FBE"/>
    <w:rsid w:val="005206F8"/>
    <w:rsid w:val="00522088"/>
    <w:rsid w:val="0052237A"/>
    <w:rsid w:val="00523531"/>
    <w:rsid w:val="00524BFD"/>
    <w:rsid w:val="00525125"/>
    <w:rsid w:val="005264A3"/>
    <w:rsid w:val="00526835"/>
    <w:rsid w:val="00526DDA"/>
    <w:rsid w:val="005270FD"/>
    <w:rsid w:val="00527530"/>
    <w:rsid w:val="00527EAC"/>
    <w:rsid w:val="00530506"/>
    <w:rsid w:val="005307FF"/>
    <w:rsid w:val="005318A6"/>
    <w:rsid w:val="00531ED9"/>
    <w:rsid w:val="00533652"/>
    <w:rsid w:val="00534776"/>
    <w:rsid w:val="00534F9B"/>
    <w:rsid w:val="00535477"/>
    <w:rsid w:val="00535CE7"/>
    <w:rsid w:val="00536F34"/>
    <w:rsid w:val="00537E31"/>
    <w:rsid w:val="00540142"/>
    <w:rsid w:val="005409AF"/>
    <w:rsid w:val="00541B4F"/>
    <w:rsid w:val="00542002"/>
    <w:rsid w:val="005422D0"/>
    <w:rsid w:val="00542898"/>
    <w:rsid w:val="00544AA4"/>
    <w:rsid w:val="00545376"/>
    <w:rsid w:val="0054558D"/>
    <w:rsid w:val="00546E6A"/>
    <w:rsid w:val="00550BCB"/>
    <w:rsid w:val="005512E7"/>
    <w:rsid w:val="0055203A"/>
    <w:rsid w:val="0055395B"/>
    <w:rsid w:val="00555C70"/>
    <w:rsid w:val="00555CB4"/>
    <w:rsid w:val="00555D44"/>
    <w:rsid w:val="005562EB"/>
    <w:rsid w:val="005563DB"/>
    <w:rsid w:val="00556E7B"/>
    <w:rsid w:val="00557341"/>
    <w:rsid w:val="0056094F"/>
    <w:rsid w:val="00562740"/>
    <w:rsid w:val="0056315B"/>
    <w:rsid w:val="0056325B"/>
    <w:rsid w:val="00564170"/>
    <w:rsid w:val="00565675"/>
    <w:rsid w:val="00566296"/>
    <w:rsid w:val="0056753A"/>
    <w:rsid w:val="00570448"/>
    <w:rsid w:val="005705CD"/>
    <w:rsid w:val="00570F67"/>
    <w:rsid w:val="005714A7"/>
    <w:rsid w:val="00571DAC"/>
    <w:rsid w:val="00571DB1"/>
    <w:rsid w:val="00571E0C"/>
    <w:rsid w:val="00572086"/>
    <w:rsid w:val="0057216A"/>
    <w:rsid w:val="005722C2"/>
    <w:rsid w:val="0057346A"/>
    <w:rsid w:val="005773F3"/>
    <w:rsid w:val="005776A1"/>
    <w:rsid w:val="00581083"/>
    <w:rsid w:val="005816E0"/>
    <w:rsid w:val="005816F2"/>
    <w:rsid w:val="00583697"/>
    <w:rsid w:val="005845A8"/>
    <w:rsid w:val="00586212"/>
    <w:rsid w:val="00587BEA"/>
    <w:rsid w:val="0059002F"/>
    <w:rsid w:val="005944E6"/>
    <w:rsid w:val="00595211"/>
    <w:rsid w:val="0059631E"/>
    <w:rsid w:val="00596A8F"/>
    <w:rsid w:val="00596F77"/>
    <w:rsid w:val="005974D3"/>
    <w:rsid w:val="00597B7A"/>
    <w:rsid w:val="005A0249"/>
    <w:rsid w:val="005A05A1"/>
    <w:rsid w:val="005A1165"/>
    <w:rsid w:val="005A1659"/>
    <w:rsid w:val="005A278C"/>
    <w:rsid w:val="005A3AC3"/>
    <w:rsid w:val="005A3AE0"/>
    <w:rsid w:val="005A4758"/>
    <w:rsid w:val="005A5C1C"/>
    <w:rsid w:val="005A642B"/>
    <w:rsid w:val="005A673B"/>
    <w:rsid w:val="005A695B"/>
    <w:rsid w:val="005A70D2"/>
    <w:rsid w:val="005A7745"/>
    <w:rsid w:val="005B07E7"/>
    <w:rsid w:val="005B084D"/>
    <w:rsid w:val="005B2C0D"/>
    <w:rsid w:val="005C029A"/>
    <w:rsid w:val="005C0FB3"/>
    <w:rsid w:val="005C1484"/>
    <w:rsid w:val="005C1EEA"/>
    <w:rsid w:val="005C33C3"/>
    <w:rsid w:val="005C388E"/>
    <w:rsid w:val="005C3F99"/>
    <w:rsid w:val="005C49AB"/>
    <w:rsid w:val="005C6C62"/>
    <w:rsid w:val="005C6F16"/>
    <w:rsid w:val="005C7EC3"/>
    <w:rsid w:val="005D082F"/>
    <w:rsid w:val="005D0BD7"/>
    <w:rsid w:val="005D0FFB"/>
    <w:rsid w:val="005D14B0"/>
    <w:rsid w:val="005D1D86"/>
    <w:rsid w:val="005D2871"/>
    <w:rsid w:val="005D34FE"/>
    <w:rsid w:val="005D3CF2"/>
    <w:rsid w:val="005D4D3D"/>
    <w:rsid w:val="005D5C43"/>
    <w:rsid w:val="005E10D9"/>
    <w:rsid w:val="005E1A24"/>
    <w:rsid w:val="005E1ECB"/>
    <w:rsid w:val="005E2A11"/>
    <w:rsid w:val="005E3180"/>
    <w:rsid w:val="005E513B"/>
    <w:rsid w:val="005E54ED"/>
    <w:rsid w:val="005E6051"/>
    <w:rsid w:val="005E611E"/>
    <w:rsid w:val="005E66F0"/>
    <w:rsid w:val="005E71C9"/>
    <w:rsid w:val="005E7CE9"/>
    <w:rsid w:val="005F1219"/>
    <w:rsid w:val="005F21D8"/>
    <w:rsid w:val="005F2667"/>
    <w:rsid w:val="005F2E15"/>
    <w:rsid w:val="005F2F4A"/>
    <w:rsid w:val="005F325E"/>
    <w:rsid w:val="005F3271"/>
    <w:rsid w:val="005F49A8"/>
    <w:rsid w:val="005F4E4D"/>
    <w:rsid w:val="005F50C1"/>
    <w:rsid w:val="005F54F0"/>
    <w:rsid w:val="005F6BE6"/>
    <w:rsid w:val="005F6DF1"/>
    <w:rsid w:val="0060078D"/>
    <w:rsid w:val="00600C50"/>
    <w:rsid w:val="00601B08"/>
    <w:rsid w:val="00601D03"/>
    <w:rsid w:val="00602C2A"/>
    <w:rsid w:val="00602FC2"/>
    <w:rsid w:val="006036B4"/>
    <w:rsid w:val="00603E3A"/>
    <w:rsid w:val="00603E68"/>
    <w:rsid w:val="006060DD"/>
    <w:rsid w:val="006070D4"/>
    <w:rsid w:val="00607FBD"/>
    <w:rsid w:val="006104D0"/>
    <w:rsid w:val="006104F9"/>
    <w:rsid w:val="00610572"/>
    <w:rsid w:val="00610DB7"/>
    <w:rsid w:val="00611C17"/>
    <w:rsid w:val="006132C9"/>
    <w:rsid w:val="00613E41"/>
    <w:rsid w:val="006150CB"/>
    <w:rsid w:val="006169C6"/>
    <w:rsid w:val="0061758C"/>
    <w:rsid w:val="006218E7"/>
    <w:rsid w:val="00622F32"/>
    <w:rsid w:val="006234FD"/>
    <w:rsid w:val="00623F24"/>
    <w:rsid w:val="006247C9"/>
    <w:rsid w:val="006247CD"/>
    <w:rsid w:val="00626F18"/>
    <w:rsid w:val="00627B26"/>
    <w:rsid w:val="00627E57"/>
    <w:rsid w:val="00630180"/>
    <w:rsid w:val="00632D10"/>
    <w:rsid w:val="006330AA"/>
    <w:rsid w:val="006335A0"/>
    <w:rsid w:val="00633E44"/>
    <w:rsid w:val="006362E3"/>
    <w:rsid w:val="006406C5"/>
    <w:rsid w:val="00640725"/>
    <w:rsid w:val="006408A6"/>
    <w:rsid w:val="00640C82"/>
    <w:rsid w:val="00641049"/>
    <w:rsid w:val="00641236"/>
    <w:rsid w:val="00643824"/>
    <w:rsid w:val="00643E9D"/>
    <w:rsid w:val="00644325"/>
    <w:rsid w:val="00644560"/>
    <w:rsid w:val="00644842"/>
    <w:rsid w:val="00644C9A"/>
    <w:rsid w:val="00644EDA"/>
    <w:rsid w:val="0064521A"/>
    <w:rsid w:val="00645535"/>
    <w:rsid w:val="00645C2E"/>
    <w:rsid w:val="00646105"/>
    <w:rsid w:val="0064784E"/>
    <w:rsid w:val="00650B99"/>
    <w:rsid w:val="00651672"/>
    <w:rsid w:val="006533E3"/>
    <w:rsid w:val="00653C93"/>
    <w:rsid w:val="00654AB3"/>
    <w:rsid w:val="0065626C"/>
    <w:rsid w:val="006566CE"/>
    <w:rsid w:val="006568C2"/>
    <w:rsid w:val="0065705E"/>
    <w:rsid w:val="00657BD7"/>
    <w:rsid w:val="00661004"/>
    <w:rsid w:val="0066263E"/>
    <w:rsid w:val="00662DB0"/>
    <w:rsid w:val="0066324A"/>
    <w:rsid w:val="0066363F"/>
    <w:rsid w:val="0066527C"/>
    <w:rsid w:val="00665FBB"/>
    <w:rsid w:val="0066705A"/>
    <w:rsid w:val="006679DA"/>
    <w:rsid w:val="006679E4"/>
    <w:rsid w:val="00672741"/>
    <w:rsid w:val="00673C0D"/>
    <w:rsid w:val="00673E4E"/>
    <w:rsid w:val="006768FA"/>
    <w:rsid w:val="00677156"/>
    <w:rsid w:val="00677456"/>
    <w:rsid w:val="006806C7"/>
    <w:rsid w:val="00680C94"/>
    <w:rsid w:val="00680CD8"/>
    <w:rsid w:val="006815CB"/>
    <w:rsid w:val="006819C9"/>
    <w:rsid w:val="00681A02"/>
    <w:rsid w:val="00681E6D"/>
    <w:rsid w:val="0068222F"/>
    <w:rsid w:val="00682A73"/>
    <w:rsid w:val="00687E20"/>
    <w:rsid w:val="0069012F"/>
    <w:rsid w:val="006909EC"/>
    <w:rsid w:val="00690B87"/>
    <w:rsid w:val="00692A51"/>
    <w:rsid w:val="00693123"/>
    <w:rsid w:val="00693552"/>
    <w:rsid w:val="0069400E"/>
    <w:rsid w:val="00694792"/>
    <w:rsid w:val="00694DE6"/>
    <w:rsid w:val="00694E0F"/>
    <w:rsid w:val="00695E35"/>
    <w:rsid w:val="006A14F3"/>
    <w:rsid w:val="006A1B01"/>
    <w:rsid w:val="006A2492"/>
    <w:rsid w:val="006A293C"/>
    <w:rsid w:val="006A2B58"/>
    <w:rsid w:val="006A2C89"/>
    <w:rsid w:val="006A3844"/>
    <w:rsid w:val="006A45A8"/>
    <w:rsid w:val="006A4DF5"/>
    <w:rsid w:val="006A57BA"/>
    <w:rsid w:val="006A57D7"/>
    <w:rsid w:val="006A64BC"/>
    <w:rsid w:val="006A69CC"/>
    <w:rsid w:val="006A7438"/>
    <w:rsid w:val="006A7476"/>
    <w:rsid w:val="006A7B7F"/>
    <w:rsid w:val="006B0216"/>
    <w:rsid w:val="006B045C"/>
    <w:rsid w:val="006B1343"/>
    <w:rsid w:val="006B1FEE"/>
    <w:rsid w:val="006B22BE"/>
    <w:rsid w:val="006B37F0"/>
    <w:rsid w:val="006B4B01"/>
    <w:rsid w:val="006B7229"/>
    <w:rsid w:val="006B7854"/>
    <w:rsid w:val="006B7CCB"/>
    <w:rsid w:val="006C0747"/>
    <w:rsid w:val="006C16CE"/>
    <w:rsid w:val="006C1B21"/>
    <w:rsid w:val="006C2657"/>
    <w:rsid w:val="006C2686"/>
    <w:rsid w:val="006C2A64"/>
    <w:rsid w:val="006C41A5"/>
    <w:rsid w:val="006C4DCC"/>
    <w:rsid w:val="006C4DE8"/>
    <w:rsid w:val="006C4F41"/>
    <w:rsid w:val="006C67C4"/>
    <w:rsid w:val="006C7E6C"/>
    <w:rsid w:val="006D0B36"/>
    <w:rsid w:val="006D1F08"/>
    <w:rsid w:val="006D313E"/>
    <w:rsid w:val="006D3225"/>
    <w:rsid w:val="006D42EF"/>
    <w:rsid w:val="006D4382"/>
    <w:rsid w:val="006D5EE3"/>
    <w:rsid w:val="006D5FE3"/>
    <w:rsid w:val="006D650D"/>
    <w:rsid w:val="006D767F"/>
    <w:rsid w:val="006D7E94"/>
    <w:rsid w:val="006E0594"/>
    <w:rsid w:val="006E09FE"/>
    <w:rsid w:val="006E0AC8"/>
    <w:rsid w:val="006E15FA"/>
    <w:rsid w:val="006E1796"/>
    <w:rsid w:val="006E1B05"/>
    <w:rsid w:val="006E2493"/>
    <w:rsid w:val="006E4043"/>
    <w:rsid w:val="006E461F"/>
    <w:rsid w:val="006E7FCC"/>
    <w:rsid w:val="006F071B"/>
    <w:rsid w:val="006F0F31"/>
    <w:rsid w:val="006F1299"/>
    <w:rsid w:val="006F45B4"/>
    <w:rsid w:val="006F4C19"/>
    <w:rsid w:val="006F4FB6"/>
    <w:rsid w:val="006F5934"/>
    <w:rsid w:val="006F6A89"/>
    <w:rsid w:val="006F71C9"/>
    <w:rsid w:val="006F71F8"/>
    <w:rsid w:val="006F7A59"/>
    <w:rsid w:val="00700BF7"/>
    <w:rsid w:val="00701C8B"/>
    <w:rsid w:val="0070378B"/>
    <w:rsid w:val="00707C46"/>
    <w:rsid w:val="00711654"/>
    <w:rsid w:val="00711A81"/>
    <w:rsid w:val="00712482"/>
    <w:rsid w:val="00712608"/>
    <w:rsid w:val="00712996"/>
    <w:rsid w:val="00713166"/>
    <w:rsid w:val="00713B2B"/>
    <w:rsid w:val="00713DB2"/>
    <w:rsid w:val="007156BC"/>
    <w:rsid w:val="007157B2"/>
    <w:rsid w:val="00716310"/>
    <w:rsid w:val="00716C74"/>
    <w:rsid w:val="00717091"/>
    <w:rsid w:val="00717CE1"/>
    <w:rsid w:val="007203BB"/>
    <w:rsid w:val="00720622"/>
    <w:rsid w:val="00720C1C"/>
    <w:rsid w:val="007223ED"/>
    <w:rsid w:val="00725000"/>
    <w:rsid w:val="00725D4B"/>
    <w:rsid w:val="00726106"/>
    <w:rsid w:val="00726C50"/>
    <w:rsid w:val="00726F5B"/>
    <w:rsid w:val="00727D4C"/>
    <w:rsid w:val="007300F5"/>
    <w:rsid w:val="00730247"/>
    <w:rsid w:val="00730432"/>
    <w:rsid w:val="00730714"/>
    <w:rsid w:val="00730817"/>
    <w:rsid w:val="00731632"/>
    <w:rsid w:val="00731C87"/>
    <w:rsid w:val="00731D22"/>
    <w:rsid w:val="007329B9"/>
    <w:rsid w:val="00732ED2"/>
    <w:rsid w:val="00733120"/>
    <w:rsid w:val="007333D6"/>
    <w:rsid w:val="00733874"/>
    <w:rsid w:val="007342FA"/>
    <w:rsid w:val="00734339"/>
    <w:rsid w:val="00735C35"/>
    <w:rsid w:val="00736B93"/>
    <w:rsid w:val="00737C7E"/>
    <w:rsid w:val="00737CA3"/>
    <w:rsid w:val="00737D9F"/>
    <w:rsid w:val="0074002D"/>
    <w:rsid w:val="007403A5"/>
    <w:rsid w:val="007404F5"/>
    <w:rsid w:val="00740737"/>
    <w:rsid w:val="00740E40"/>
    <w:rsid w:val="00741098"/>
    <w:rsid w:val="00741B76"/>
    <w:rsid w:val="007428DF"/>
    <w:rsid w:val="00742AB7"/>
    <w:rsid w:val="00743939"/>
    <w:rsid w:val="00744E15"/>
    <w:rsid w:val="0074547E"/>
    <w:rsid w:val="007456FB"/>
    <w:rsid w:val="00745844"/>
    <w:rsid w:val="0074595C"/>
    <w:rsid w:val="0074644B"/>
    <w:rsid w:val="00746F0D"/>
    <w:rsid w:val="00747232"/>
    <w:rsid w:val="00750B56"/>
    <w:rsid w:val="00750D7D"/>
    <w:rsid w:val="00750FC5"/>
    <w:rsid w:val="0075314F"/>
    <w:rsid w:val="00753A2D"/>
    <w:rsid w:val="00754618"/>
    <w:rsid w:val="00756C8B"/>
    <w:rsid w:val="00757D20"/>
    <w:rsid w:val="00757DB5"/>
    <w:rsid w:val="00757F15"/>
    <w:rsid w:val="007606C0"/>
    <w:rsid w:val="00760B83"/>
    <w:rsid w:val="007615BD"/>
    <w:rsid w:val="00763D5E"/>
    <w:rsid w:val="0076429B"/>
    <w:rsid w:val="00764CD9"/>
    <w:rsid w:val="0076511A"/>
    <w:rsid w:val="0076594C"/>
    <w:rsid w:val="00765F0D"/>
    <w:rsid w:val="00766F0D"/>
    <w:rsid w:val="007671F4"/>
    <w:rsid w:val="007671FA"/>
    <w:rsid w:val="00770004"/>
    <w:rsid w:val="0077106F"/>
    <w:rsid w:val="00771133"/>
    <w:rsid w:val="0077156D"/>
    <w:rsid w:val="0077239D"/>
    <w:rsid w:val="007732DE"/>
    <w:rsid w:val="007735B2"/>
    <w:rsid w:val="00773B7A"/>
    <w:rsid w:val="0077638A"/>
    <w:rsid w:val="00777487"/>
    <w:rsid w:val="00783950"/>
    <w:rsid w:val="00783B47"/>
    <w:rsid w:val="00783E2E"/>
    <w:rsid w:val="00790232"/>
    <w:rsid w:val="0079029E"/>
    <w:rsid w:val="007911C8"/>
    <w:rsid w:val="00792490"/>
    <w:rsid w:val="00793040"/>
    <w:rsid w:val="00793382"/>
    <w:rsid w:val="00793905"/>
    <w:rsid w:val="00793DF8"/>
    <w:rsid w:val="00794087"/>
    <w:rsid w:val="00794D50"/>
    <w:rsid w:val="00795B42"/>
    <w:rsid w:val="007960CA"/>
    <w:rsid w:val="007967B3"/>
    <w:rsid w:val="00797FB6"/>
    <w:rsid w:val="007A0537"/>
    <w:rsid w:val="007A0BA1"/>
    <w:rsid w:val="007A126C"/>
    <w:rsid w:val="007A1D23"/>
    <w:rsid w:val="007A2953"/>
    <w:rsid w:val="007A3880"/>
    <w:rsid w:val="007A50A6"/>
    <w:rsid w:val="007A5754"/>
    <w:rsid w:val="007A6645"/>
    <w:rsid w:val="007A6AED"/>
    <w:rsid w:val="007A750D"/>
    <w:rsid w:val="007A7751"/>
    <w:rsid w:val="007A7AEC"/>
    <w:rsid w:val="007B0B80"/>
    <w:rsid w:val="007B0DD9"/>
    <w:rsid w:val="007B2F69"/>
    <w:rsid w:val="007B3C4A"/>
    <w:rsid w:val="007B405B"/>
    <w:rsid w:val="007B442F"/>
    <w:rsid w:val="007B5529"/>
    <w:rsid w:val="007B552A"/>
    <w:rsid w:val="007B75FC"/>
    <w:rsid w:val="007C0A47"/>
    <w:rsid w:val="007C1D36"/>
    <w:rsid w:val="007C2A28"/>
    <w:rsid w:val="007C2B40"/>
    <w:rsid w:val="007C394B"/>
    <w:rsid w:val="007C4099"/>
    <w:rsid w:val="007C4E0A"/>
    <w:rsid w:val="007C60BC"/>
    <w:rsid w:val="007C650F"/>
    <w:rsid w:val="007C7B70"/>
    <w:rsid w:val="007D0B9B"/>
    <w:rsid w:val="007D1642"/>
    <w:rsid w:val="007D165E"/>
    <w:rsid w:val="007D2E50"/>
    <w:rsid w:val="007D3A17"/>
    <w:rsid w:val="007D42D4"/>
    <w:rsid w:val="007D454E"/>
    <w:rsid w:val="007D4AAA"/>
    <w:rsid w:val="007D564C"/>
    <w:rsid w:val="007D635D"/>
    <w:rsid w:val="007D6EFF"/>
    <w:rsid w:val="007D7016"/>
    <w:rsid w:val="007D7AD8"/>
    <w:rsid w:val="007D7F76"/>
    <w:rsid w:val="007E1A46"/>
    <w:rsid w:val="007E2DA8"/>
    <w:rsid w:val="007E31D3"/>
    <w:rsid w:val="007E37C5"/>
    <w:rsid w:val="007E3D35"/>
    <w:rsid w:val="007E5EE6"/>
    <w:rsid w:val="007E62F2"/>
    <w:rsid w:val="007E6E1E"/>
    <w:rsid w:val="007E74F5"/>
    <w:rsid w:val="007E7DFC"/>
    <w:rsid w:val="007F0B1D"/>
    <w:rsid w:val="007F345D"/>
    <w:rsid w:val="007F3C97"/>
    <w:rsid w:val="007F45AB"/>
    <w:rsid w:val="007F564D"/>
    <w:rsid w:val="007F5FD0"/>
    <w:rsid w:val="007F6517"/>
    <w:rsid w:val="007F6B66"/>
    <w:rsid w:val="007F7413"/>
    <w:rsid w:val="007F7F21"/>
    <w:rsid w:val="008000BF"/>
    <w:rsid w:val="00802D23"/>
    <w:rsid w:val="00802DC3"/>
    <w:rsid w:val="008030E6"/>
    <w:rsid w:val="00803CC0"/>
    <w:rsid w:val="00803DF4"/>
    <w:rsid w:val="00805785"/>
    <w:rsid w:val="00805918"/>
    <w:rsid w:val="00805A8B"/>
    <w:rsid w:val="00806264"/>
    <w:rsid w:val="00806DC2"/>
    <w:rsid w:val="00807619"/>
    <w:rsid w:val="00810436"/>
    <w:rsid w:val="0081047F"/>
    <w:rsid w:val="00810B35"/>
    <w:rsid w:val="008128C3"/>
    <w:rsid w:val="00812B1D"/>
    <w:rsid w:val="008147AC"/>
    <w:rsid w:val="008166E9"/>
    <w:rsid w:val="0081678F"/>
    <w:rsid w:val="00816B0A"/>
    <w:rsid w:val="00816C71"/>
    <w:rsid w:val="0081727F"/>
    <w:rsid w:val="00817523"/>
    <w:rsid w:val="008176AC"/>
    <w:rsid w:val="0082074E"/>
    <w:rsid w:val="0082250F"/>
    <w:rsid w:val="00822C0E"/>
    <w:rsid w:val="00822D12"/>
    <w:rsid w:val="0082330D"/>
    <w:rsid w:val="0082464F"/>
    <w:rsid w:val="00827BB1"/>
    <w:rsid w:val="00830B32"/>
    <w:rsid w:val="0083175D"/>
    <w:rsid w:val="00831C69"/>
    <w:rsid w:val="0083284D"/>
    <w:rsid w:val="00836563"/>
    <w:rsid w:val="00841175"/>
    <w:rsid w:val="00841C33"/>
    <w:rsid w:val="00841DE9"/>
    <w:rsid w:val="008421ED"/>
    <w:rsid w:val="008426E1"/>
    <w:rsid w:val="00844526"/>
    <w:rsid w:val="008446A4"/>
    <w:rsid w:val="008446DB"/>
    <w:rsid w:val="008447BB"/>
    <w:rsid w:val="0084499C"/>
    <w:rsid w:val="008450D7"/>
    <w:rsid w:val="008451F3"/>
    <w:rsid w:val="008454E7"/>
    <w:rsid w:val="00846887"/>
    <w:rsid w:val="00846C67"/>
    <w:rsid w:val="00846D93"/>
    <w:rsid w:val="008501C7"/>
    <w:rsid w:val="00850411"/>
    <w:rsid w:val="00850496"/>
    <w:rsid w:val="008507A8"/>
    <w:rsid w:val="00851FF2"/>
    <w:rsid w:val="00852244"/>
    <w:rsid w:val="00852E71"/>
    <w:rsid w:val="00853105"/>
    <w:rsid w:val="00853C9C"/>
    <w:rsid w:val="00854C58"/>
    <w:rsid w:val="008555BD"/>
    <w:rsid w:val="008563C0"/>
    <w:rsid w:val="00856A3C"/>
    <w:rsid w:val="00857B20"/>
    <w:rsid w:val="00860042"/>
    <w:rsid w:val="00860C12"/>
    <w:rsid w:val="00860ED3"/>
    <w:rsid w:val="008629C5"/>
    <w:rsid w:val="00862B89"/>
    <w:rsid w:val="0086546E"/>
    <w:rsid w:val="008654E7"/>
    <w:rsid w:val="00866C8E"/>
    <w:rsid w:val="00866F9A"/>
    <w:rsid w:val="00870B8F"/>
    <w:rsid w:val="00870D60"/>
    <w:rsid w:val="008712DE"/>
    <w:rsid w:val="00871B21"/>
    <w:rsid w:val="00872718"/>
    <w:rsid w:val="008727D0"/>
    <w:rsid w:val="00873115"/>
    <w:rsid w:val="008803C6"/>
    <w:rsid w:val="00880463"/>
    <w:rsid w:val="0088061F"/>
    <w:rsid w:val="0088086A"/>
    <w:rsid w:val="00881134"/>
    <w:rsid w:val="00881A38"/>
    <w:rsid w:val="00883219"/>
    <w:rsid w:val="00883A4A"/>
    <w:rsid w:val="00884663"/>
    <w:rsid w:val="00885000"/>
    <w:rsid w:val="00886AC9"/>
    <w:rsid w:val="00890121"/>
    <w:rsid w:val="00892C17"/>
    <w:rsid w:val="00892EC8"/>
    <w:rsid w:val="008936FD"/>
    <w:rsid w:val="00893747"/>
    <w:rsid w:val="00893A5D"/>
    <w:rsid w:val="00893BC2"/>
    <w:rsid w:val="00894540"/>
    <w:rsid w:val="00894768"/>
    <w:rsid w:val="00895F67"/>
    <w:rsid w:val="0089618F"/>
    <w:rsid w:val="0089732C"/>
    <w:rsid w:val="00897AB4"/>
    <w:rsid w:val="00897FAB"/>
    <w:rsid w:val="008A1A9B"/>
    <w:rsid w:val="008A1FE0"/>
    <w:rsid w:val="008A2110"/>
    <w:rsid w:val="008A3E65"/>
    <w:rsid w:val="008A4307"/>
    <w:rsid w:val="008A5475"/>
    <w:rsid w:val="008A54AA"/>
    <w:rsid w:val="008A6466"/>
    <w:rsid w:val="008A69A7"/>
    <w:rsid w:val="008A6F16"/>
    <w:rsid w:val="008B07C8"/>
    <w:rsid w:val="008B0D35"/>
    <w:rsid w:val="008B1722"/>
    <w:rsid w:val="008B1845"/>
    <w:rsid w:val="008B233E"/>
    <w:rsid w:val="008B2D9D"/>
    <w:rsid w:val="008B3689"/>
    <w:rsid w:val="008B5D38"/>
    <w:rsid w:val="008B5E70"/>
    <w:rsid w:val="008B62F5"/>
    <w:rsid w:val="008B6BE0"/>
    <w:rsid w:val="008B74D6"/>
    <w:rsid w:val="008C0698"/>
    <w:rsid w:val="008C0D8F"/>
    <w:rsid w:val="008C0DB4"/>
    <w:rsid w:val="008C1386"/>
    <w:rsid w:val="008C2239"/>
    <w:rsid w:val="008C2B5A"/>
    <w:rsid w:val="008C2D35"/>
    <w:rsid w:val="008C2E89"/>
    <w:rsid w:val="008C307D"/>
    <w:rsid w:val="008C5596"/>
    <w:rsid w:val="008D00A4"/>
    <w:rsid w:val="008D0AA1"/>
    <w:rsid w:val="008D11F0"/>
    <w:rsid w:val="008D15C1"/>
    <w:rsid w:val="008D172D"/>
    <w:rsid w:val="008D1B95"/>
    <w:rsid w:val="008D3686"/>
    <w:rsid w:val="008D3733"/>
    <w:rsid w:val="008D3F6F"/>
    <w:rsid w:val="008D4142"/>
    <w:rsid w:val="008D41ED"/>
    <w:rsid w:val="008D5587"/>
    <w:rsid w:val="008E03F0"/>
    <w:rsid w:val="008E0563"/>
    <w:rsid w:val="008E253B"/>
    <w:rsid w:val="008E3D3C"/>
    <w:rsid w:val="008E5E96"/>
    <w:rsid w:val="008E6239"/>
    <w:rsid w:val="008E6A4D"/>
    <w:rsid w:val="008E71EB"/>
    <w:rsid w:val="008E7206"/>
    <w:rsid w:val="008F049B"/>
    <w:rsid w:val="008F0DEE"/>
    <w:rsid w:val="008F21FB"/>
    <w:rsid w:val="008F26D6"/>
    <w:rsid w:val="008F3CB9"/>
    <w:rsid w:val="008F5060"/>
    <w:rsid w:val="008F6BA0"/>
    <w:rsid w:val="008F6DDA"/>
    <w:rsid w:val="008F7BF7"/>
    <w:rsid w:val="00900676"/>
    <w:rsid w:val="0090149A"/>
    <w:rsid w:val="00901B35"/>
    <w:rsid w:val="00902053"/>
    <w:rsid w:val="0090286B"/>
    <w:rsid w:val="009038B6"/>
    <w:rsid w:val="009049B8"/>
    <w:rsid w:val="009053B7"/>
    <w:rsid w:val="00905E31"/>
    <w:rsid w:val="0090662A"/>
    <w:rsid w:val="00906C61"/>
    <w:rsid w:val="00906CDE"/>
    <w:rsid w:val="00906EBF"/>
    <w:rsid w:val="0090700B"/>
    <w:rsid w:val="00907D0B"/>
    <w:rsid w:val="009100AF"/>
    <w:rsid w:val="00910A1F"/>
    <w:rsid w:val="00910F6B"/>
    <w:rsid w:val="00911203"/>
    <w:rsid w:val="0091157F"/>
    <w:rsid w:val="009125F4"/>
    <w:rsid w:val="00913459"/>
    <w:rsid w:val="00913888"/>
    <w:rsid w:val="00913A78"/>
    <w:rsid w:val="009147C9"/>
    <w:rsid w:val="00914B8E"/>
    <w:rsid w:val="00914E9A"/>
    <w:rsid w:val="009151C1"/>
    <w:rsid w:val="0091533C"/>
    <w:rsid w:val="009176B5"/>
    <w:rsid w:val="00922D9F"/>
    <w:rsid w:val="009236C9"/>
    <w:rsid w:val="00923F34"/>
    <w:rsid w:val="00924437"/>
    <w:rsid w:val="00925557"/>
    <w:rsid w:val="00925946"/>
    <w:rsid w:val="009305E8"/>
    <w:rsid w:val="00931865"/>
    <w:rsid w:val="009324B9"/>
    <w:rsid w:val="00933312"/>
    <w:rsid w:val="00934E26"/>
    <w:rsid w:val="00935774"/>
    <w:rsid w:val="0093580D"/>
    <w:rsid w:val="009366F3"/>
    <w:rsid w:val="00936808"/>
    <w:rsid w:val="00937751"/>
    <w:rsid w:val="00937956"/>
    <w:rsid w:val="00940BE3"/>
    <w:rsid w:val="00941876"/>
    <w:rsid w:val="00941E49"/>
    <w:rsid w:val="009425F0"/>
    <w:rsid w:val="009434EB"/>
    <w:rsid w:val="00944022"/>
    <w:rsid w:val="009463FF"/>
    <w:rsid w:val="009469F3"/>
    <w:rsid w:val="009476FF"/>
    <w:rsid w:val="009501FD"/>
    <w:rsid w:val="009502BC"/>
    <w:rsid w:val="00950BE0"/>
    <w:rsid w:val="00952500"/>
    <w:rsid w:val="009526D0"/>
    <w:rsid w:val="009540D4"/>
    <w:rsid w:val="00954F2C"/>
    <w:rsid w:val="00955035"/>
    <w:rsid w:val="00955561"/>
    <w:rsid w:val="0095752B"/>
    <w:rsid w:val="00957D18"/>
    <w:rsid w:val="009603A7"/>
    <w:rsid w:val="00960B34"/>
    <w:rsid w:val="00960B82"/>
    <w:rsid w:val="00963DB6"/>
    <w:rsid w:val="00964941"/>
    <w:rsid w:val="0096627E"/>
    <w:rsid w:val="00966A65"/>
    <w:rsid w:val="00966E38"/>
    <w:rsid w:val="009670BB"/>
    <w:rsid w:val="00970522"/>
    <w:rsid w:val="00970F0A"/>
    <w:rsid w:val="0097157D"/>
    <w:rsid w:val="00971F47"/>
    <w:rsid w:val="00972EC9"/>
    <w:rsid w:val="00973221"/>
    <w:rsid w:val="009736AC"/>
    <w:rsid w:val="00975D95"/>
    <w:rsid w:val="00976062"/>
    <w:rsid w:val="0097713C"/>
    <w:rsid w:val="00977485"/>
    <w:rsid w:val="00981CEC"/>
    <w:rsid w:val="009820AC"/>
    <w:rsid w:val="009822B0"/>
    <w:rsid w:val="00982E2F"/>
    <w:rsid w:val="00985114"/>
    <w:rsid w:val="0098514C"/>
    <w:rsid w:val="00985280"/>
    <w:rsid w:val="0099098A"/>
    <w:rsid w:val="0099167E"/>
    <w:rsid w:val="00992101"/>
    <w:rsid w:val="009930B4"/>
    <w:rsid w:val="009931A3"/>
    <w:rsid w:val="00994240"/>
    <w:rsid w:val="009950EC"/>
    <w:rsid w:val="0099545C"/>
    <w:rsid w:val="00995FA8"/>
    <w:rsid w:val="00996405"/>
    <w:rsid w:val="009966DA"/>
    <w:rsid w:val="009967A1"/>
    <w:rsid w:val="00996EB7"/>
    <w:rsid w:val="00997125"/>
    <w:rsid w:val="00997877"/>
    <w:rsid w:val="00997891"/>
    <w:rsid w:val="00997926"/>
    <w:rsid w:val="00997BF9"/>
    <w:rsid w:val="009A0992"/>
    <w:rsid w:val="009A2E58"/>
    <w:rsid w:val="009A3627"/>
    <w:rsid w:val="009A5A78"/>
    <w:rsid w:val="009A6324"/>
    <w:rsid w:val="009A6439"/>
    <w:rsid w:val="009A6F15"/>
    <w:rsid w:val="009A70AF"/>
    <w:rsid w:val="009A78F1"/>
    <w:rsid w:val="009A7917"/>
    <w:rsid w:val="009A7D7D"/>
    <w:rsid w:val="009A7EEF"/>
    <w:rsid w:val="009B034C"/>
    <w:rsid w:val="009B0DA9"/>
    <w:rsid w:val="009B2D0C"/>
    <w:rsid w:val="009B4AE2"/>
    <w:rsid w:val="009B52E9"/>
    <w:rsid w:val="009B6AD5"/>
    <w:rsid w:val="009B6C38"/>
    <w:rsid w:val="009B7294"/>
    <w:rsid w:val="009B7ADE"/>
    <w:rsid w:val="009C1F5E"/>
    <w:rsid w:val="009C4850"/>
    <w:rsid w:val="009C5C40"/>
    <w:rsid w:val="009C5D87"/>
    <w:rsid w:val="009C6393"/>
    <w:rsid w:val="009C67EC"/>
    <w:rsid w:val="009C6AEF"/>
    <w:rsid w:val="009C6F5C"/>
    <w:rsid w:val="009C7A89"/>
    <w:rsid w:val="009C7E66"/>
    <w:rsid w:val="009C7F7B"/>
    <w:rsid w:val="009D0C04"/>
    <w:rsid w:val="009D2F67"/>
    <w:rsid w:val="009D35C1"/>
    <w:rsid w:val="009D48B8"/>
    <w:rsid w:val="009D49A2"/>
    <w:rsid w:val="009D51ED"/>
    <w:rsid w:val="009D621C"/>
    <w:rsid w:val="009D6A60"/>
    <w:rsid w:val="009D6FBF"/>
    <w:rsid w:val="009D7ABC"/>
    <w:rsid w:val="009D7F11"/>
    <w:rsid w:val="009E0B42"/>
    <w:rsid w:val="009E0D77"/>
    <w:rsid w:val="009E1271"/>
    <w:rsid w:val="009E21B6"/>
    <w:rsid w:val="009E280A"/>
    <w:rsid w:val="009E377C"/>
    <w:rsid w:val="009E377F"/>
    <w:rsid w:val="009E3ADF"/>
    <w:rsid w:val="009E484F"/>
    <w:rsid w:val="009E52C1"/>
    <w:rsid w:val="009E5CBA"/>
    <w:rsid w:val="009E5DD9"/>
    <w:rsid w:val="009E6205"/>
    <w:rsid w:val="009E638D"/>
    <w:rsid w:val="009F14CA"/>
    <w:rsid w:val="009F1802"/>
    <w:rsid w:val="009F2ABA"/>
    <w:rsid w:val="009F41A7"/>
    <w:rsid w:val="009F41FF"/>
    <w:rsid w:val="009F5285"/>
    <w:rsid w:val="009F53CB"/>
    <w:rsid w:val="009F5576"/>
    <w:rsid w:val="009F5AA6"/>
    <w:rsid w:val="009F6FD2"/>
    <w:rsid w:val="00A00374"/>
    <w:rsid w:val="00A00DC4"/>
    <w:rsid w:val="00A01268"/>
    <w:rsid w:val="00A02D61"/>
    <w:rsid w:val="00A04394"/>
    <w:rsid w:val="00A0458B"/>
    <w:rsid w:val="00A05266"/>
    <w:rsid w:val="00A07A2B"/>
    <w:rsid w:val="00A07BEC"/>
    <w:rsid w:val="00A11590"/>
    <w:rsid w:val="00A1186D"/>
    <w:rsid w:val="00A11E5C"/>
    <w:rsid w:val="00A12DAC"/>
    <w:rsid w:val="00A12E02"/>
    <w:rsid w:val="00A147C8"/>
    <w:rsid w:val="00A1568E"/>
    <w:rsid w:val="00A16B56"/>
    <w:rsid w:val="00A16BCD"/>
    <w:rsid w:val="00A1700F"/>
    <w:rsid w:val="00A17A1B"/>
    <w:rsid w:val="00A22B1D"/>
    <w:rsid w:val="00A22E2C"/>
    <w:rsid w:val="00A22F7D"/>
    <w:rsid w:val="00A23C32"/>
    <w:rsid w:val="00A24D93"/>
    <w:rsid w:val="00A252C6"/>
    <w:rsid w:val="00A2549C"/>
    <w:rsid w:val="00A26412"/>
    <w:rsid w:val="00A26C55"/>
    <w:rsid w:val="00A2754C"/>
    <w:rsid w:val="00A277EC"/>
    <w:rsid w:val="00A3111E"/>
    <w:rsid w:val="00A31702"/>
    <w:rsid w:val="00A32E1D"/>
    <w:rsid w:val="00A34947"/>
    <w:rsid w:val="00A34E37"/>
    <w:rsid w:val="00A35EE8"/>
    <w:rsid w:val="00A36768"/>
    <w:rsid w:val="00A368CC"/>
    <w:rsid w:val="00A36BD5"/>
    <w:rsid w:val="00A37701"/>
    <w:rsid w:val="00A37BB2"/>
    <w:rsid w:val="00A40C82"/>
    <w:rsid w:val="00A4290D"/>
    <w:rsid w:val="00A42AC6"/>
    <w:rsid w:val="00A50890"/>
    <w:rsid w:val="00A510EA"/>
    <w:rsid w:val="00A51193"/>
    <w:rsid w:val="00A51795"/>
    <w:rsid w:val="00A5243F"/>
    <w:rsid w:val="00A52A36"/>
    <w:rsid w:val="00A548FC"/>
    <w:rsid w:val="00A555C6"/>
    <w:rsid w:val="00A56685"/>
    <w:rsid w:val="00A56F85"/>
    <w:rsid w:val="00A5775B"/>
    <w:rsid w:val="00A57E56"/>
    <w:rsid w:val="00A6032D"/>
    <w:rsid w:val="00A60DEB"/>
    <w:rsid w:val="00A60E37"/>
    <w:rsid w:val="00A615F4"/>
    <w:rsid w:val="00A61A86"/>
    <w:rsid w:val="00A62A7A"/>
    <w:rsid w:val="00A6355B"/>
    <w:rsid w:val="00A63C9D"/>
    <w:rsid w:val="00A6522C"/>
    <w:rsid w:val="00A66BBA"/>
    <w:rsid w:val="00A678FC"/>
    <w:rsid w:val="00A7015A"/>
    <w:rsid w:val="00A70360"/>
    <w:rsid w:val="00A70C34"/>
    <w:rsid w:val="00A70D15"/>
    <w:rsid w:val="00A72006"/>
    <w:rsid w:val="00A722D4"/>
    <w:rsid w:val="00A72425"/>
    <w:rsid w:val="00A736B9"/>
    <w:rsid w:val="00A738F0"/>
    <w:rsid w:val="00A7440B"/>
    <w:rsid w:val="00A7534B"/>
    <w:rsid w:val="00A75E77"/>
    <w:rsid w:val="00A77743"/>
    <w:rsid w:val="00A77E85"/>
    <w:rsid w:val="00A83767"/>
    <w:rsid w:val="00A84F41"/>
    <w:rsid w:val="00A877A6"/>
    <w:rsid w:val="00A87835"/>
    <w:rsid w:val="00A90F1D"/>
    <w:rsid w:val="00A91954"/>
    <w:rsid w:val="00A91C9C"/>
    <w:rsid w:val="00A92AC3"/>
    <w:rsid w:val="00A9428E"/>
    <w:rsid w:val="00A94A97"/>
    <w:rsid w:val="00A94C2F"/>
    <w:rsid w:val="00A96E16"/>
    <w:rsid w:val="00A971FF"/>
    <w:rsid w:val="00AA054C"/>
    <w:rsid w:val="00AA0945"/>
    <w:rsid w:val="00AA0D01"/>
    <w:rsid w:val="00AA20DB"/>
    <w:rsid w:val="00AA362E"/>
    <w:rsid w:val="00AA4562"/>
    <w:rsid w:val="00AA4B69"/>
    <w:rsid w:val="00AA4F93"/>
    <w:rsid w:val="00AA54EB"/>
    <w:rsid w:val="00AA5A00"/>
    <w:rsid w:val="00AA678C"/>
    <w:rsid w:val="00AA6858"/>
    <w:rsid w:val="00AA7115"/>
    <w:rsid w:val="00AA7360"/>
    <w:rsid w:val="00AB09FE"/>
    <w:rsid w:val="00AB0EEE"/>
    <w:rsid w:val="00AB1112"/>
    <w:rsid w:val="00AB2441"/>
    <w:rsid w:val="00AB3746"/>
    <w:rsid w:val="00AB3D72"/>
    <w:rsid w:val="00AB4404"/>
    <w:rsid w:val="00AB5F9B"/>
    <w:rsid w:val="00AB657A"/>
    <w:rsid w:val="00AB7DB8"/>
    <w:rsid w:val="00AC024B"/>
    <w:rsid w:val="00AC1548"/>
    <w:rsid w:val="00AC19F4"/>
    <w:rsid w:val="00AC1D56"/>
    <w:rsid w:val="00AC24F1"/>
    <w:rsid w:val="00AC2997"/>
    <w:rsid w:val="00AC6FA2"/>
    <w:rsid w:val="00AC7452"/>
    <w:rsid w:val="00AC75B8"/>
    <w:rsid w:val="00AC7A40"/>
    <w:rsid w:val="00AD07CF"/>
    <w:rsid w:val="00AD07F4"/>
    <w:rsid w:val="00AD0D89"/>
    <w:rsid w:val="00AD0E90"/>
    <w:rsid w:val="00AD1537"/>
    <w:rsid w:val="00AD1EEA"/>
    <w:rsid w:val="00AD27EA"/>
    <w:rsid w:val="00AD31D7"/>
    <w:rsid w:val="00AD4A95"/>
    <w:rsid w:val="00AD6003"/>
    <w:rsid w:val="00AD6A8F"/>
    <w:rsid w:val="00AD7762"/>
    <w:rsid w:val="00AD789E"/>
    <w:rsid w:val="00AE0CE7"/>
    <w:rsid w:val="00AE10B1"/>
    <w:rsid w:val="00AE1A2A"/>
    <w:rsid w:val="00AE57DC"/>
    <w:rsid w:val="00AE7205"/>
    <w:rsid w:val="00AF1016"/>
    <w:rsid w:val="00B0032B"/>
    <w:rsid w:val="00B00DCE"/>
    <w:rsid w:val="00B01252"/>
    <w:rsid w:val="00B02B2E"/>
    <w:rsid w:val="00B031B9"/>
    <w:rsid w:val="00B04791"/>
    <w:rsid w:val="00B04EE8"/>
    <w:rsid w:val="00B0581E"/>
    <w:rsid w:val="00B0612A"/>
    <w:rsid w:val="00B0613D"/>
    <w:rsid w:val="00B0744E"/>
    <w:rsid w:val="00B10DBF"/>
    <w:rsid w:val="00B12844"/>
    <w:rsid w:val="00B1455D"/>
    <w:rsid w:val="00B14C38"/>
    <w:rsid w:val="00B17ED6"/>
    <w:rsid w:val="00B20971"/>
    <w:rsid w:val="00B20B2A"/>
    <w:rsid w:val="00B2193F"/>
    <w:rsid w:val="00B21B35"/>
    <w:rsid w:val="00B22431"/>
    <w:rsid w:val="00B228CC"/>
    <w:rsid w:val="00B22A46"/>
    <w:rsid w:val="00B2376D"/>
    <w:rsid w:val="00B238FC"/>
    <w:rsid w:val="00B2398E"/>
    <w:rsid w:val="00B23E80"/>
    <w:rsid w:val="00B24807"/>
    <w:rsid w:val="00B24A3A"/>
    <w:rsid w:val="00B25199"/>
    <w:rsid w:val="00B263BE"/>
    <w:rsid w:val="00B2694D"/>
    <w:rsid w:val="00B27CE4"/>
    <w:rsid w:val="00B32148"/>
    <w:rsid w:val="00B32690"/>
    <w:rsid w:val="00B335F2"/>
    <w:rsid w:val="00B344E0"/>
    <w:rsid w:val="00B36C44"/>
    <w:rsid w:val="00B370A5"/>
    <w:rsid w:val="00B375EB"/>
    <w:rsid w:val="00B37B9A"/>
    <w:rsid w:val="00B37C3D"/>
    <w:rsid w:val="00B417B0"/>
    <w:rsid w:val="00B42B2D"/>
    <w:rsid w:val="00B4377A"/>
    <w:rsid w:val="00B45EBC"/>
    <w:rsid w:val="00B467C0"/>
    <w:rsid w:val="00B46D3B"/>
    <w:rsid w:val="00B46F36"/>
    <w:rsid w:val="00B506D3"/>
    <w:rsid w:val="00B50963"/>
    <w:rsid w:val="00B509B7"/>
    <w:rsid w:val="00B50DEC"/>
    <w:rsid w:val="00B514C9"/>
    <w:rsid w:val="00B518E3"/>
    <w:rsid w:val="00B52250"/>
    <w:rsid w:val="00B52364"/>
    <w:rsid w:val="00B52EFF"/>
    <w:rsid w:val="00B53538"/>
    <w:rsid w:val="00B53970"/>
    <w:rsid w:val="00B553E9"/>
    <w:rsid w:val="00B5541B"/>
    <w:rsid w:val="00B55837"/>
    <w:rsid w:val="00B568E1"/>
    <w:rsid w:val="00B619E3"/>
    <w:rsid w:val="00B62417"/>
    <w:rsid w:val="00B6343F"/>
    <w:rsid w:val="00B638A1"/>
    <w:rsid w:val="00B646B2"/>
    <w:rsid w:val="00B646B6"/>
    <w:rsid w:val="00B648E3"/>
    <w:rsid w:val="00B653B2"/>
    <w:rsid w:val="00B65A28"/>
    <w:rsid w:val="00B66E55"/>
    <w:rsid w:val="00B6761E"/>
    <w:rsid w:val="00B67CD1"/>
    <w:rsid w:val="00B702F4"/>
    <w:rsid w:val="00B70628"/>
    <w:rsid w:val="00B7243A"/>
    <w:rsid w:val="00B7249B"/>
    <w:rsid w:val="00B72857"/>
    <w:rsid w:val="00B73CDC"/>
    <w:rsid w:val="00B74146"/>
    <w:rsid w:val="00B75054"/>
    <w:rsid w:val="00B75AF6"/>
    <w:rsid w:val="00B76CD6"/>
    <w:rsid w:val="00B80582"/>
    <w:rsid w:val="00B827CE"/>
    <w:rsid w:val="00B82C62"/>
    <w:rsid w:val="00B8401E"/>
    <w:rsid w:val="00B84106"/>
    <w:rsid w:val="00B846F2"/>
    <w:rsid w:val="00B863EF"/>
    <w:rsid w:val="00B86C96"/>
    <w:rsid w:val="00B879C6"/>
    <w:rsid w:val="00B90278"/>
    <w:rsid w:val="00B9074A"/>
    <w:rsid w:val="00B915B6"/>
    <w:rsid w:val="00B91E59"/>
    <w:rsid w:val="00B92294"/>
    <w:rsid w:val="00B94999"/>
    <w:rsid w:val="00B94E63"/>
    <w:rsid w:val="00B960F1"/>
    <w:rsid w:val="00BA15C6"/>
    <w:rsid w:val="00BA1A55"/>
    <w:rsid w:val="00BA322D"/>
    <w:rsid w:val="00BA3718"/>
    <w:rsid w:val="00BA399B"/>
    <w:rsid w:val="00BA63F5"/>
    <w:rsid w:val="00BA69AA"/>
    <w:rsid w:val="00BA69AD"/>
    <w:rsid w:val="00BB23DC"/>
    <w:rsid w:val="00BB4026"/>
    <w:rsid w:val="00BB6943"/>
    <w:rsid w:val="00BB6BEA"/>
    <w:rsid w:val="00BB77BE"/>
    <w:rsid w:val="00BB7E9D"/>
    <w:rsid w:val="00BC0B37"/>
    <w:rsid w:val="00BC1487"/>
    <w:rsid w:val="00BC342E"/>
    <w:rsid w:val="00BC358E"/>
    <w:rsid w:val="00BC465F"/>
    <w:rsid w:val="00BC4974"/>
    <w:rsid w:val="00BC59DE"/>
    <w:rsid w:val="00BC63CB"/>
    <w:rsid w:val="00BC68B7"/>
    <w:rsid w:val="00BC6971"/>
    <w:rsid w:val="00BC794C"/>
    <w:rsid w:val="00BD158A"/>
    <w:rsid w:val="00BD1C4B"/>
    <w:rsid w:val="00BD4DAF"/>
    <w:rsid w:val="00BD5740"/>
    <w:rsid w:val="00BD718F"/>
    <w:rsid w:val="00BD74A3"/>
    <w:rsid w:val="00BD7E31"/>
    <w:rsid w:val="00BE05AF"/>
    <w:rsid w:val="00BE0EDF"/>
    <w:rsid w:val="00BE229D"/>
    <w:rsid w:val="00BE2818"/>
    <w:rsid w:val="00BE360E"/>
    <w:rsid w:val="00BE48EA"/>
    <w:rsid w:val="00BE514E"/>
    <w:rsid w:val="00BE6E22"/>
    <w:rsid w:val="00BE6E5B"/>
    <w:rsid w:val="00BE7752"/>
    <w:rsid w:val="00BE796C"/>
    <w:rsid w:val="00BF0611"/>
    <w:rsid w:val="00BF0AAB"/>
    <w:rsid w:val="00BF1EC2"/>
    <w:rsid w:val="00BF2006"/>
    <w:rsid w:val="00BF42C3"/>
    <w:rsid w:val="00BF49CD"/>
    <w:rsid w:val="00BF5DA1"/>
    <w:rsid w:val="00BF6DE0"/>
    <w:rsid w:val="00BF7C82"/>
    <w:rsid w:val="00C01AC7"/>
    <w:rsid w:val="00C03245"/>
    <w:rsid w:val="00C04718"/>
    <w:rsid w:val="00C04AB2"/>
    <w:rsid w:val="00C0598F"/>
    <w:rsid w:val="00C109DB"/>
    <w:rsid w:val="00C126E2"/>
    <w:rsid w:val="00C12BD1"/>
    <w:rsid w:val="00C130DF"/>
    <w:rsid w:val="00C132D7"/>
    <w:rsid w:val="00C13506"/>
    <w:rsid w:val="00C144CD"/>
    <w:rsid w:val="00C14D7B"/>
    <w:rsid w:val="00C16290"/>
    <w:rsid w:val="00C16568"/>
    <w:rsid w:val="00C1746B"/>
    <w:rsid w:val="00C17936"/>
    <w:rsid w:val="00C20479"/>
    <w:rsid w:val="00C20E57"/>
    <w:rsid w:val="00C21316"/>
    <w:rsid w:val="00C21DF9"/>
    <w:rsid w:val="00C22E59"/>
    <w:rsid w:val="00C22E82"/>
    <w:rsid w:val="00C23368"/>
    <w:rsid w:val="00C23EC0"/>
    <w:rsid w:val="00C24258"/>
    <w:rsid w:val="00C26AA3"/>
    <w:rsid w:val="00C27640"/>
    <w:rsid w:val="00C27FCA"/>
    <w:rsid w:val="00C3094B"/>
    <w:rsid w:val="00C30A58"/>
    <w:rsid w:val="00C3111C"/>
    <w:rsid w:val="00C31743"/>
    <w:rsid w:val="00C31C98"/>
    <w:rsid w:val="00C32D5A"/>
    <w:rsid w:val="00C32D84"/>
    <w:rsid w:val="00C3336F"/>
    <w:rsid w:val="00C33691"/>
    <w:rsid w:val="00C34BBB"/>
    <w:rsid w:val="00C374AD"/>
    <w:rsid w:val="00C41713"/>
    <w:rsid w:val="00C447D5"/>
    <w:rsid w:val="00C460D3"/>
    <w:rsid w:val="00C46205"/>
    <w:rsid w:val="00C471A8"/>
    <w:rsid w:val="00C4722F"/>
    <w:rsid w:val="00C478F9"/>
    <w:rsid w:val="00C52F85"/>
    <w:rsid w:val="00C53C36"/>
    <w:rsid w:val="00C53DAD"/>
    <w:rsid w:val="00C54EFB"/>
    <w:rsid w:val="00C55C60"/>
    <w:rsid w:val="00C5600B"/>
    <w:rsid w:val="00C57E7F"/>
    <w:rsid w:val="00C62BA7"/>
    <w:rsid w:val="00C62C71"/>
    <w:rsid w:val="00C63F4F"/>
    <w:rsid w:val="00C6424B"/>
    <w:rsid w:val="00C6437D"/>
    <w:rsid w:val="00C650ED"/>
    <w:rsid w:val="00C65EAF"/>
    <w:rsid w:val="00C67191"/>
    <w:rsid w:val="00C67C79"/>
    <w:rsid w:val="00C70EE3"/>
    <w:rsid w:val="00C716BF"/>
    <w:rsid w:val="00C71E16"/>
    <w:rsid w:val="00C740B2"/>
    <w:rsid w:val="00C74252"/>
    <w:rsid w:val="00C75B77"/>
    <w:rsid w:val="00C75BD7"/>
    <w:rsid w:val="00C75CA8"/>
    <w:rsid w:val="00C76AE8"/>
    <w:rsid w:val="00C77337"/>
    <w:rsid w:val="00C80D9C"/>
    <w:rsid w:val="00C80E01"/>
    <w:rsid w:val="00C8250E"/>
    <w:rsid w:val="00C827FD"/>
    <w:rsid w:val="00C82FFE"/>
    <w:rsid w:val="00C83478"/>
    <w:rsid w:val="00C83E37"/>
    <w:rsid w:val="00C86006"/>
    <w:rsid w:val="00C877E9"/>
    <w:rsid w:val="00C903A7"/>
    <w:rsid w:val="00C90B30"/>
    <w:rsid w:val="00C90F35"/>
    <w:rsid w:val="00C95E9F"/>
    <w:rsid w:val="00C95FE2"/>
    <w:rsid w:val="00C963C8"/>
    <w:rsid w:val="00C97BD7"/>
    <w:rsid w:val="00CA1150"/>
    <w:rsid w:val="00CA2D62"/>
    <w:rsid w:val="00CA345E"/>
    <w:rsid w:val="00CA3FC0"/>
    <w:rsid w:val="00CA555C"/>
    <w:rsid w:val="00CA5B05"/>
    <w:rsid w:val="00CA6CA3"/>
    <w:rsid w:val="00CA6D7D"/>
    <w:rsid w:val="00CA6E7F"/>
    <w:rsid w:val="00CA768C"/>
    <w:rsid w:val="00CA7802"/>
    <w:rsid w:val="00CB19B9"/>
    <w:rsid w:val="00CB27FF"/>
    <w:rsid w:val="00CB2A4E"/>
    <w:rsid w:val="00CB4E2E"/>
    <w:rsid w:val="00CB4F5C"/>
    <w:rsid w:val="00CB61B6"/>
    <w:rsid w:val="00CB7C8D"/>
    <w:rsid w:val="00CC00D8"/>
    <w:rsid w:val="00CC147E"/>
    <w:rsid w:val="00CC1CBD"/>
    <w:rsid w:val="00CC20B3"/>
    <w:rsid w:val="00CC2452"/>
    <w:rsid w:val="00CC2669"/>
    <w:rsid w:val="00CC32EA"/>
    <w:rsid w:val="00CC46F7"/>
    <w:rsid w:val="00CC4903"/>
    <w:rsid w:val="00CC530B"/>
    <w:rsid w:val="00CC58C0"/>
    <w:rsid w:val="00CC5A12"/>
    <w:rsid w:val="00CC5B05"/>
    <w:rsid w:val="00CC6A5A"/>
    <w:rsid w:val="00CC7BBE"/>
    <w:rsid w:val="00CC7F01"/>
    <w:rsid w:val="00CD0587"/>
    <w:rsid w:val="00CD0A6B"/>
    <w:rsid w:val="00CD1DA5"/>
    <w:rsid w:val="00CD3B96"/>
    <w:rsid w:val="00CD4153"/>
    <w:rsid w:val="00CD41CF"/>
    <w:rsid w:val="00CD616E"/>
    <w:rsid w:val="00CD652B"/>
    <w:rsid w:val="00CD705A"/>
    <w:rsid w:val="00CD793B"/>
    <w:rsid w:val="00CE0231"/>
    <w:rsid w:val="00CE0A5F"/>
    <w:rsid w:val="00CE0DC7"/>
    <w:rsid w:val="00CE185A"/>
    <w:rsid w:val="00CE1C97"/>
    <w:rsid w:val="00CE3C41"/>
    <w:rsid w:val="00CE514D"/>
    <w:rsid w:val="00CE584D"/>
    <w:rsid w:val="00CE6F2C"/>
    <w:rsid w:val="00CE723D"/>
    <w:rsid w:val="00CE751F"/>
    <w:rsid w:val="00CE7F56"/>
    <w:rsid w:val="00CF1FBF"/>
    <w:rsid w:val="00CF29D4"/>
    <w:rsid w:val="00CF3F2A"/>
    <w:rsid w:val="00CF4A4E"/>
    <w:rsid w:val="00CF53C1"/>
    <w:rsid w:val="00CF5612"/>
    <w:rsid w:val="00CF5E4D"/>
    <w:rsid w:val="00CF7C74"/>
    <w:rsid w:val="00D015D1"/>
    <w:rsid w:val="00D018B4"/>
    <w:rsid w:val="00D02BB3"/>
    <w:rsid w:val="00D03311"/>
    <w:rsid w:val="00D03E7F"/>
    <w:rsid w:val="00D057AD"/>
    <w:rsid w:val="00D06545"/>
    <w:rsid w:val="00D06CB2"/>
    <w:rsid w:val="00D072F5"/>
    <w:rsid w:val="00D07587"/>
    <w:rsid w:val="00D07E00"/>
    <w:rsid w:val="00D1093A"/>
    <w:rsid w:val="00D12746"/>
    <w:rsid w:val="00D12C1C"/>
    <w:rsid w:val="00D13118"/>
    <w:rsid w:val="00D131E4"/>
    <w:rsid w:val="00D1394B"/>
    <w:rsid w:val="00D14E82"/>
    <w:rsid w:val="00D15656"/>
    <w:rsid w:val="00D15CA5"/>
    <w:rsid w:val="00D17FCB"/>
    <w:rsid w:val="00D200B0"/>
    <w:rsid w:val="00D236A6"/>
    <w:rsid w:val="00D2542F"/>
    <w:rsid w:val="00D25DC6"/>
    <w:rsid w:val="00D26015"/>
    <w:rsid w:val="00D26115"/>
    <w:rsid w:val="00D26A7F"/>
    <w:rsid w:val="00D26BFA"/>
    <w:rsid w:val="00D2720E"/>
    <w:rsid w:val="00D27450"/>
    <w:rsid w:val="00D30C73"/>
    <w:rsid w:val="00D321F6"/>
    <w:rsid w:val="00D32E85"/>
    <w:rsid w:val="00D334EB"/>
    <w:rsid w:val="00D34B44"/>
    <w:rsid w:val="00D34F15"/>
    <w:rsid w:val="00D35E8B"/>
    <w:rsid w:val="00D36AF5"/>
    <w:rsid w:val="00D36B08"/>
    <w:rsid w:val="00D37160"/>
    <w:rsid w:val="00D37665"/>
    <w:rsid w:val="00D40543"/>
    <w:rsid w:val="00D40F4A"/>
    <w:rsid w:val="00D41095"/>
    <w:rsid w:val="00D41097"/>
    <w:rsid w:val="00D42BB7"/>
    <w:rsid w:val="00D42C9F"/>
    <w:rsid w:val="00D43653"/>
    <w:rsid w:val="00D43F53"/>
    <w:rsid w:val="00D4410A"/>
    <w:rsid w:val="00D44A0F"/>
    <w:rsid w:val="00D44C48"/>
    <w:rsid w:val="00D514D3"/>
    <w:rsid w:val="00D53E7B"/>
    <w:rsid w:val="00D55EC9"/>
    <w:rsid w:val="00D5634A"/>
    <w:rsid w:val="00D57534"/>
    <w:rsid w:val="00D6091A"/>
    <w:rsid w:val="00D61318"/>
    <w:rsid w:val="00D61E82"/>
    <w:rsid w:val="00D62438"/>
    <w:rsid w:val="00D63C99"/>
    <w:rsid w:val="00D63F78"/>
    <w:rsid w:val="00D644CC"/>
    <w:rsid w:val="00D65D16"/>
    <w:rsid w:val="00D671B2"/>
    <w:rsid w:val="00D679EF"/>
    <w:rsid w:val="00D67F66"/>
    <w:rsid w:val="00D710D5"/>
    <w:rsid w:val="00D714C2"/>
    <w:rsid w:val="00D71A6C"/>
    <w:rsid w:val="00D732AD"/>
    <w:rsid w:val="00D73811"/>
    <w:rsid w:val="00D73FB4"/>
    <w:rsid w:val="00D74DF1"/>
    <w:rsid w:val="00D75F04"/>
    <w:rsid w:val="00D77582"/>
    <w:rsid w:val="00D8036E"/>
    <w:rsid w:val="00D81CA6"/>
    <w:rsid w:val="00D8271F"/>
    <w:rsid w:val="00D83298"/>
    <w:rsid w:val="00D84284"/>
    <w:rsid w:val="00D84A67"/>
    <w:rsid w:val="00D84E74"/>
    <w:rsid w:val="00D85417"/>
    <w:rsid w:val="00D855EA"/>
    <w:rsid w:val="00D86C25"/>
    <w:rsid w:val="00D86E21"/>
    <w:rsid w:val="00D87047"/>
    <w:rsid w:val="00D87D29"/>
    <w:rsid w:val="00D91930"/>
    <w:rsid w:val="00D92C5E"/>
    <w:rsid w:val="00D93CB0"/>
    <w:rsid w:val="00D93E65"/>
    <w:rsid w:val="00D94416"/>
    <w:rsid w:val="00D945A1"/>
    <w:rsid w:val="00D96DE5"/>
    <w:rsid w:val="00D97B2C"/>
    <w:rsid w:val="00D97C67"/>
    <w:rsid w:val="00D97F6F"/>
    <w:rsid w:val="00DA01E1"/>
    <w:rsid w:val="00DA14E0"/>
    <w:rsid w:val="00DA2039"/>
    <w:rsid w:val="00DA2401"/>
    <w:rsid w:val="00DA3ABE"/>
    <w:rsid w:val="00DA3F3E"/>
    <w:rsid w:val="00DA3FA7"/>
    <w:rsid w:val="00DA5F6A"/>
    <w:rsid w:val="00DA64C2"/>
    <w:rsid w:val="00DA7886"/>
    <w:rsid w:val="00DA791C"/>
    <w:rsid w:val="00DA7C1E"/>
    <w:rsid w:val="00DB1442"/>
    <w:rsid w:val="00DB55C5"/>
    <w:rsid w:val="00DB7500"/>
    <w:rsid w:val="00DC02E8"/>
    <w:rsid w:val="00DC07CB"/>
    <w:rsid w:val="00DC1072"/>
    <w:rsid w:val="00DC1494"/>
    <w:rsid w:val="00DC260B"/>
    <w:rsid w:val="00DC3231"/>
    <w:rsid w:val="00DC3357"/>
    <w:rsid w:val="00DC43B8"/>
    <w:rsid w:val="00DC4B2D"/>
    <w:rsid w:val="00DC4B65"/>
    <w:rsid w:val="00DC4D8B"/>
    <w:rsid w:val="00DC5B50"/>
    <w:rsid w:val="00DC7B5B"/>
    <w:rsid w:val="00DD201B"/>
    <w:rsid w:val="00DD272E"/>
    <w:rsid w:val="00DD29D9"/>
    <w:rsid w:val="00DD2CAA"/>
    <w:rsid w:val="00DD3298"/>
    <w:rsid w:val="00DD3657"/>
    <w:rsid w:val="00DD3750"/>
    <w:rsid w:val="00DD389B"/>
    <w:rsid w:val="00DD38C1"/>
    <w:rsid w:val="00DD4714"/>
    <w:rsid w:val="00DD4AE8"/>
    <w:rsid w:val="00DD4E18"/>
    <w:rsid w:val="00DD57E0"/>
    <w:rsid w:val="00DD587C"/>
    <w:rsid w:val="00DD6FB3"/>
    <w:rsid w:val="00DE03FE"/>
    <w:rsid w:val="00DE0EB2"/>
    <w:rsid w:val="00DE1593"/>
    <w:rsid w:val="00DE36AD"/>
    <w:rsid w:val="00DE3EFB"/>
    <w:rsid w:val="00DE40C6"/>
    <w:rsid w:val="00DE4BEE"/>
    <w:rsid w:val="00DE5237"/>
    <w:rsid w:val="00DE55AF"/>
    <w:rsid w:val="00DE5A6B"/>
    <w:rsid w:val="00DE60CC"/>
    <w:rsid w:val="00DF1B6A"/>
    <w:rsid w:val="00DF222F"/>
    <w:rsid w:val="00DF2850"/>
    <w:rsid w:val="00DF37D6"/>
    <w:rsid w:val="00DF43CD"/>
    <w:rsid w:val="00DF4A06"/>
    <w:rsid w:val="00DF5336"/>
    <w:rsid w:val="00DF6C55"/>
    <w:rsid w:val="00DF784D"/>
    <w:rsid w:val="00E00822"/>
    <w:rsid w:val="00E01553"/>
    <w:rsid w:val="00E01E07"/>
    <w:rsid w:val="00E02A1E"/>
    <w:rsid w:val="00E02DC2"/>
    <w:rsid w:val="00E03357"/>
    <w:rsid w:val="00E0337C"/>
    <w:rsid w:val="00E04935"/>
    <w:rsid w:val="00E05F84"/>
    <w:rsid w:val="00E06166"/>
    <w:rsid w:val="00E06EB9"/>
    <w:rsid w:val="00E074C3"/>
    <w:rsid w:val="00E07570"/>
    <w:rsid w:val="00E07FE3"/>
    <w:rsid w:val="00E10256"/>
    <w:rsid w:val="00E112B0"/>
    <w:rsid w:val="00E13343"/>
    <w:rsid w:val="00E133F1"/>
    <w:rsid w:val="00E1369B"/>
    <w:rsid w:val="00E14259"/>
    <w:rsid w:val="00E147CF"/>
    <w:rsid w:val="00E14DD4"/>
    <w:rsid w:val="00E15DBF"/>
    <w:rsid w:val="00E16A0D"/>
    <w:rsid w:val="00E16B94"/>
    <w:rsid w:val="00E16FD9"/>
    <w:rsid w:val="00E176CF"/>
    <w:rsid w:val="00E203E7"/>
    <w:rsid w:val="00E20CC2"/>
    <w:rsid w:val="00E20D98"/>
    <w:rsid w:val="00E21B8D"/>
    <w:rsid w:val="00E2405D"/>
    <w:rsid w:val="00E2479A"/>
    <w:rsid w:val="00E2485A"/>
    <w:rsid w:val="00E24ED1"/>
    <w:rsid w:val="00E25737"/>
    <w:rsid w:val="00E25ED2"/>
    <w:rsid w:val="00E25F82"/>
    <w:rsid w:val="00E26D17"/>
    <w:rsid w:val="00E270E9"/>
    <w:rsid w:val="00E2769E"/>
    <w:rsid w:val="00E301E8"/>
    <w:rsid w:val="00E306CE"/>
    <w:rsid w:val="00E3168B"/>
    <w:rsid w:val="00E319CC"/>
    <w:rsid w:val="00E31AF0"/>
    <w:rsid w:val="00E31BB4"/>
    <w:rsid w:val="00E31CFF"/>
    <w:rsid w:val="00E32225"/>
    <w:rsid w:val="00E33131"/>
    <w:rsid w:val="00E33470"/>
    <w:rsid w:val="00E34D62"/>
    <w:rsid w:val="00E351E8"/>
    <w:rsid w:val="00E360ED"/>
    <w:rsid w:val="00E36227"/>
    <w:rsid w:val="00E36C34"/>
    <w:rsid w:val="00E375BC"/>
    <w:rsid w:val="00E37B12"/>
    <w:rsid w:val="00E404C7"/>
    <w:rsid w:val="00E4098A"/>
    <w:rsid w:val="00E40B0F"/>
    <w:rsid w:val="00E41ADC"/>
    <w:rsid w:val="00E435A7"/>
    <w:rsid w:val="00E4440E"/>
    <w:rsid w:val="00E47CF3"/>
    <w:rsid w:val="00E50946"/>
    <w:rsid w:val="00E50C02"/>
    <w:rsid w:val="00E52988"/>
    <w:rsid w:val="00E5344D"/>
    <w:rsid w:val="00E54311"/>
    <w:rsid w:val="00E556D4"/>
    <w:rsid w:val="00E55EC4"/>
    <w:rsid w:val="00E56575"/>
    <w:rsid w:val="00E566D1"/>
    <w:rsid w:val="00E56785"/>
    <w:rsid w:val="00E575F5"/>
    <w:rsid w:val="00E57BF8"/>
    <w:rsid w:val="00E61401"/>
    <w:rsid w:val="00E637A3"/>
    <w:rsid w:val="00E63C28"/>
    <w:rsid w:val="00E673DE"/>
    <w:rsid w:val="00E67C74"/>
    <w:rsid w:val="00E710C6"/>
    <w:rsid w:val="00E7115D"/>
    <w:rsid w:val="00E71E9A"/>
    <w:rsid w:val="00E7209E"/>
    <w:rsid w:val="00E72389"/>
    <w:rsid w:val="00E723A3"/>
    <w:rsid w:val="00E7440D"/>
    <w:rsid w:val="00E75167"/>
    <w:rsid w:val="00E760C5"/>
    <w:rsid w:val="00E76399"/>
    <w:rsid w:val="00E779F5"/>
    <w:rsid w:val="00E81359"/>
    <w:rsid w:val="00E816B8"/>
    <w:rsid w:val="00E82CC3"/>
    <w:rsid w:val="00E82EBA"/>
    <w:rsid w:val="00E8379B"/>
    <w:rsid w:val="00E838DA"/>
    <w:rsid w:val="00E838F9"/>
    <w:rsid w:val="00E84289"/>
    <w:rsid w:val="00E8456A"/>
    <w:rsid w:val="00E85638"/>
    <w:rsid w:val="00E86411"/>
    <w:rsid w:val="00E864F7"/>
    <w:rsid w:val="00E866FA"/>
    <w:rsid w:val="00E86CA7"/>
    <w:rsid w:val="00E90C4B"/>
    <w:rsid w:val="00E90CB7"/>
    <w:rsid w:val="00E9330A"/>
    <w:rsid w:val="00E940B9"/>
    <w:rsid w:val="00E94183"/>
    <w:rsid w:val="00E944E5"/>
    <w:rsid w:val="00E94C4B"/>
    <w:rsid w:val="00E9652E"/>
    <w:rsid w:val="00E97259"/>
    <w:rsid w:val="00E97B4C"/>
    <w:rsid w:val="00EA1C83"/>
    <w:rsid w:val="00EA2F8F"/>
    <w:rsid w:val="00EA30B8"/>
    <w:rsid w:val="00EA3431"/>
    <w:rsid w:val="00EA36B4"/>
    <w:rsid w:val="00EA47CC"/>
    <w:rsid w:val="00EA4F1C"/>
    <w:rsid w:val="00EA53BE"/>
    <w:rsid w:val="00EB053B"/>
    <w:rsid w:val="00EB07B8"/>
    <w:rsid w:val="00EB08F4"/>
    <w:rsid w:val="00EB17E4"/>
    <w:rsid w:val="00EB1C0D"/>
    <w:rsid w:val="00EB28DA"/>
    <w:rsid w:val="00EB3B95"/>
    <w:rsid w:val="00EB3C1D"/>
    <w:rsid w:val="00EB4286"/>
    <w:rsid w:val="00EB5DB7"/>
    <w:rsid w:val="00EB7529"/>
    <w:rsid w:val="00EC01F8"/>
    <w:rsid w:val="00EC0E70"/>
    <w:rsid w:val="00EC0FF5"/>
    <w:rsid w:val="00EC11F5"/>
    <w:rsid w:val="00EC1DF5"/>
    <w:rsid w:val="00EC1F43"/>
    <w:rsid w:val="00EC240B"/>
    <w:rsid w:val="00EC2694"/>
    <w:rsid w:val="00EC32E3"/>
    <w:rsid w:val="00EC442D"/>
    <w:rsid w:val="00EC5453"/>
    <w:rsid w:val="00EC6187"/>
    <w:rsid w:val="00EC6BB2"/>
    <w:rsid w:val="00EC6BF1"/>
    <w:rsid w:val="00ED0289"/>
    <w:rsid w:val="00ED0DC4"/>
    <w:rsid w:val="00ED10FB"/>
    <w:rsid w:val="00ED1448"/>
    <w:rsid w:val="00ED3ECE"/>
    <w:rsid w:val="00ED51EE"/>
    <w:rsid w:val="00ED5437"/>
    <w:rsid w:val="00ED7ED4"/>
    <w:rsid w:val="00EE4520"/>
    <w:rsid w:val="00EE52A7"/>
    <w:rsid w:val="00EE571D"/>
    <w:rsid w:val="00EE67BB"/>
    <w:rsid w:val="00EE71F5"/>
    <w:rsid w:val="00EF03B6"/>
    <w:rsid w:val="00EF0A1B"/>
    <w:rsid w:val="00EF3C1D"/>
    <w:rsid w:val="00F00DBD"/>
    <w:rsid w:val="00F01AA6"/>
    <w:rsid w:val="00F0242F"/>
    <w:rsid w:val="00F031E2"/>
    <w:rsid w:val="00F03ECC"/>
    <w:rsid w:val="00F03FD4"/>
    <w:rsid w:val="00F04742"/>
    <w:rsid w:val="00F047F5"/>
    <w:rsid w:val="00F06CCC"/>
    <w:rsid w:val="00F074B3"/>
    <w:rsid w:val="00F076F3"/>
    <w:rsid w:val="00F078FD"/>
    <w:rsid w:val="00F07B89"/>
    <w:rsid w:val="00F07B92"/>
    <w:rsid w:val="00F10566"/>
    <w:rsid w:val="00F105CD"/>
    <w:rsid w:val="00F10849"/>
    <w:rsid w:val="00F10A3E"/>
    <w:rsid w:val="00F11055"/>
    <w:rsid w:val="00F1117D"/>
    <w:rsid w:val="00F11BF6"/>
    <w:rsid w:val="00F1209B"/>
    <w:rsid w:val="00F12207"/>
    <w:rsid w:val="00F12D35"/>
    <w:rsid w:val="00F13701"/>
    <w:rsid w:val="00F13981"/>
    <w:rsid w:val="00F14D5F"/>
    <w:rsid w:val="00F1510C"/>
    <w:rsid w:val="00F15943"/>
    <w:rsid w:val="00F159FE"/>
    <w:rsid w:val="00F20842"/>
    <w:rsid w:val="00F217A9"/>
    <w:rsid w:val="00F21DB0"/>
    <w:rsid w:val="00F21FDF"/>
    <w:rsid w:val="00F230C8"/>
    <w:rsid w:val="00F23475"/>
    <w:rsid w:val="00F235B3"/>
    <w:rsid w:val="00F23BFC"/>
    <w:rsid w:val="00F246DB"/>
    <w:rsid w:val="00F24C39"/>
    <w:rsid w:val="00F26CF2"/>
    <w:rsid w:val="00F2741F"/>
    <w:rsid w:val="00F27928"/>
    <w:rsid w:val="00F30561"/>
    <w:rsid w:val="00F308E5"/>
    <w:rsid w:val="00F31D27"/>
    <w:rsid w:val="00F32037"/>
    <w:rsid w:val="00F32165"/>
    <w:rsid w:val="00F327D8"/>
    <w:rsid w:val="00F32A0B"/>
    <w:rsid w:val="00F32E47"/>
    <w:rsid w:val="00F3321C"/>
    <w:rsid w:val="00F335E8"/>
    <w:rsid w:val="00F33AC1"/>
    <w:rsid w:val="00F34C26"/>
    <w:rsid w:val="00F354D0"/>
    <w:rsid w:val="00F357CB"/>
    <w:rsid w:val="00F35DBA"/>
    <w:rsid w:val="00F367BE"/>
    <w:rsid w:val="00F41794"/>
    <w:rsid w:val="00F42167"/>
    <w:rsid w:val="00F42B20"/>
    <w:rsid w:val="00F4334E"/>
    <w:rsid w:val="00F43BC4"/>
    <w:rsid w:val="00F43F23"/>
    <w:rsid w:val="00F443B7"/>
    <w:rsid w:val="00F455EF"/>
    <w:rsid w:val="00F46C86"/>
    <w:rsid w:val="00F46E8F"/>
    <w:rsid w:val="00F50477"/>
    <w:rsid w:val="00F51E73"/>
    <w:rsid w:val="00F53D12"/>
    <w:rsid w:val="00F54AE6"/>
    <w:rsid w:val="00F550C2"/>
    <w:rsid w:val="00F566E1"/>
    <w:rsid w:val="00F56B2C"/>
    <w:rsid w:val="00F57E82"/>
    <w:rsid w:val="00F6024B"/>
    <w:rsid w:val="00F60F72"/>
    <w:rsid w:val="00F61625"/>
    <w:rsid w:val="00F61813"/>
    <w:rsid w:val="00F6334B"/>
    <w:rsid w:val="00F6490B"/>
    <w:rsid w:val="00F64BA7"/>
    <w:rsid w:val="00F651A7"/>
    <w:rsid w:val="00F65353"/>
    <w:rsid w:val="00F66229"/>
    <w:rsid w:val="00F6624F"/>
    <w:rsid w:val="00F66406"/>
    <w:rsid w:val="00F66CC1"/>
    <w:rsid w:val="00F671C7"/>
    <w:rsid w:val="00F70A88"/>
    <w:rsid w:val="00F70ACE"/>
    <w:rsid w:val="00F710F8"/>
    <w:rsid w:val="00F718E0"/>
    <w:rsid w:val="00F71ADA"/>
    <w:rsid w:val="00F733C8"/>
    <w:rsid w:val="00F75779"/>
    <w:rsid w:val="00F757FA"/>
    <w:rsid w:val="00F76725"/>
    <w:rsid w:val="00F77189"/>
    <w:rsid w:val="00F77242"/>
    <w:rsid w:val="00F77378"/>
    <w:rsid w:val="00F808BA"/>
    <w:rsid w:val="00F81E46"/>
    <w:rsid w:val="00F821C6"/>
    <w:rsid w:val="00F82BF2"/>
    <w:rsid w:val="00F83AB0"/>
    <w:rsid w:val="00F8486B"/>
    <w:rsid w:val="00F84EEF"/>
    <w:rsid w:val="00F850B8"/>
    <w:rsid w:val="00F85323"/>
    <w:rsid w:val="00F85C68"/>
    <w:rsid w:val="00F861C8"/>
    <w:rsid w:val="00F87225"/>
    <w:rsid w:val="00F8746A"/>
    <w:rsid w:val="00F87711"/>
    <w:rsid w:val="00F901B1"/>
    <w:rsid w:val="00F903D3"/>
    <w:rsid w:val="00F90ABE"/>
    <w:rsid w:val="00F918DA"/>
    <w:rsid w:val="00F926B5"/>
    <w:rsid w:val="00F93B3F"/>
    <w:rsid w:val="00F93B78"/>
    <w:rsid w:val="00F94364"/>
    <w:rsid w:val="00F94D0D"/>
    <w:rsid w:val="00F9530A"/>
    <w:rsid w:val="00F967AE"/>
    <w:rsid w:val="00F96AD4"/>
    <w:rsid w:val="00F96B4E"/>
    <w:rsid w:val="00F97D7C"/>
    <w:rsid w:val="00F97D99"/>
    <w:rsid w:val="00FA00C3"/>
    <w:rsid w:val="00FA02AF"/>
    <w:rsid w:val="00FA0893"/>
    <w:rsid w:val="00FA099F"/>
    <w:rsid w:val="00FA0DE8"/>
    <w:rsid w:val="00FA1037"/>
    <w:rsid w:val="00FA1C0D"/>
    <w:rsid w:val="00FA2BD4"/>
    <w:rsid w:val="00FA2BED"/>
    <w:rsid w:val="00FA3859"/>
    <w:rsid w:val="00FA6293"/>
    <w:rsid w:val="00FA6C03"/>
    <w:rsid w:val="00FB0041"/>
    <w:rsid w:val="00FB0483"/>
    <w:rsid w:val="00FB0DE4"/>
    <w:rsid w:val="00FB12BF"/>
    <w:rsid w:val="00FB1E51"/>
    <w:rsid w:val="00FB2BB2"/>
    <w:rsid w:val="00FB302A"/>
    <w:rsid w:val="00FB4F22"/>
    <w:rsid w:val="00FB4FEE"/>
    <w:rsid w:val="00FB5214"/>
    <w:rsid w:val="00FB56F7"/>
    <w:rsid w:val="00FC009A"/>
    <w:rsid w:val="00FC07DF"/>
    <w:rsid w:val="00FC1369"/>
    <w:rsid w:val="00FC2514"/>
    <w:rsid w:val="00FC291C"/>
    <w:rsid w:val="00FC2BCC"/>
    <w:rsid w:val="00FC3328"/>
    <w:rsid w:val="00FC3A5E"/>
    <w:rsid w:val="00FC3F8F"/>
    <w:rsid w:val="00FC5018"/>
    <w:rsid w:val="00FC696E"/>
    <w:rsid w:val="00FC7A9B"/>
    <w:rsid w:val="00FD06A0"/>
    <w:rsid w:val="00FD07F1"/>
    <w:rsid w:val="00FD15C4"/>
    <w:rsid w:val="00FD2794"/>
    <w:rsid w:val="00FD2ACB"/>
    <w:rsid w:val="00FD2DE0"/>
    <w:rsid w:val="00FD3E09"/>
    <w:rsid w:val="00FD47DA"/>
    <w:rsid w:val="00FD4FB6"/>
    <w:rsid w:val="00FD54CC"/>
    <w:rsid w:val="00FD6078"/>
    <w:rsid w:val="00FD65E7"/>
    <w:rsid w:val="00FD6B2A"/>
    <w:rsid w:val="00FD735A"/>
    <w:rsid w:val="00FD7EAA"/>
    <w:rsid w:val="00FD7EAD"/>
    <w:rsid w:val="00FE09F4"/>
    <w:rsid w:val="00FE2DBE"/>
    <w:rsid w:val="00FE30D2"/>
    <w:rsid w:val="00FE33A0"/>
    <w:rsid w:val="00FE33DE"/>
    <w:rsid w:val="00FE49F2"/>
    <w:rsid w:val="00FE5496"/>
    <w:rsid w:val="00FE5C72"/>
    <w:rsid w:val="00FE6631"/>
    <w:rsid w:val="00FE7051"/>
    <w:rsid w:val="00FE76F9"/>
    <w:rsid w:val="00FE7D52"/>
    <w:rsid w:val="00FF0CD7"/>
    <w:rsid w:val="00FF2738"/>
    <w:rsid w:val="00FF2D17"/>
    <w:rsid w:val="00FF351E"/>
    <w:rsid w:val="00FF38DF"/>
    <w:rsid w:val="00FF4F84"/>
    <w:rsid w:val="00FF510D"/>
    <w:rsid w:val="00FF5BD5"/>
    <w:rsid w:val="00FF69F0"/>
    <w:rsid w:val="00FF75BB"/>
    <w:rsid w:val="00FF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90062"/>
  <w15:chartTrackingRefBased/>
  <w15:docId w15:val="{6CFDC8B4-188B-44D9-A39D-EB26E6CAA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470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C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C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C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C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C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CC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CC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CC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CC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06C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C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C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C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C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C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C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C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6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CC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6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CCC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6C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CCC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6C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C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CC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E76F9"/>
    <w:rPr>
      <w:color w:val="467886" w:themeColor="hyperlink"/>
      <w:u w:val="single"/>
    </w:rPr>
  </w:style>
  <w:style w:type="character" w:customStyle="1" w:styleId="normaltextrun">
    <w:name w:val="normaltextrun"/>
    <w:basedOn w:val="DefaultParagraphFont"/>
    <w:uiPriority w:val="1"/>
    <w:rsid w:val="00FE76F9"/>
  </w:style>
  <w:style w:type="paragraph" w:styleId="Header">
    <w:name w:val="header"/>
    <w:basedOn w:val="Normal"/>
    <w:link w:val="HeaderChar"/>
    <w:uiPriority w:val="99"/>
    <w:unhideWhenUsed/>
    <w:rsid w:val="00FE7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6F9"/>
    <w:rPr>
      <w:rFonts w:ascii="Times New Roman" w:hAnsi="Times New Roman"/>
      <w:kern w:val="0"/>
      <w:szCs w:val="22"/>
      <w14:ligatures w14:val="none"/>
    </w:rPr>
  </w:style>
  <w:style w:type="paragraph" w:customStyle="1" w:styleId="Affiliation">
    <w:name w:val="Affiliation"/>
    <w:basedOn w:val="Normal"/>
    <w:qFormat/>
    <w:rsid w:val="00FE76F9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E7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6F9"/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15C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C20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0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098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098"/>
    <w:rPr>
      <w:rFonts w:ascii="Times New Roman" w:hAnsi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0656FC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A57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A57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A575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E48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5D4D3D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20479"/>
    <w:rPr>
      <w:rFonts w:cs="Times New Roman"/>
      <w:szCs w:val="24"/>
    </w:rPr>
  </w:style>
  <w:style w:type="table" w:styleId="PlainTable2">
    <w:name w:val="Plain Table 2"/>
    <w:basedOn w:val="TableNormal"/>
    <w:uiPriority w:val="42"/>
    <w:rsid w:val="00F354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440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A345E"/>
    <w:pPr>
      <w:tabs>
        <w:tab w:val="left" w:pos="384"/>
      </w:tabs>
      <w:spacing w:after="240" w:line="24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53477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E0CABF-A282-43D6-91CA-71ACB5AB9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6</Words>
  <Characters>5226</Characters>
  <Application>Microsoft Office Word</Application>
  <DocSecurity>0</DocSecurity>
  <Lines>137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ler, Daria (king2d6)</dc:creator>
  <cp:keywords/>
  <dc:description/>
  <cp:lastModifiedBy>Pressler, Daria (king2d6)</cp:lastModifiedBy>
  <cp:revision>5</cp:revision>
  <dcterms:created xsi:type="dcterms:W3CDTF">2026-04-15T21:46:00Z</dcterms:created>
  <dcterms:modified xsi:type="dcterms:W3CDTF">2026-04-1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gS5PSkgF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